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67A5E" w14:textId="77777777" w:rsidR="00AF3EA7" w:rsidRPr="00435012" w:rsidRDefault="00AF3EA7" w:rsidP="00AF3EA7">
      <w:pPr>
        <w:rPr>
          <w:b/>
          <w:bCs/>
        </w:rPr>
      </w:pPr>
      <w:r w:rsidRPr="00917174">
        <w:rPr>
          <w:b/>
          <w:bCs/>
        </w:rPr>
        <w:t>Multimedia Appendix</w:t>
      </w:r>
      <w:r>
        <w:rPr>
          <w:b/>
          <w:bCs/>
        </w:rPr>
        <w:t xml:space="preserve"> 1</w:t>
      </w:r>
      <w:r w:rsidRPr="00435012">
        <w:rPr>
          <w:b/>
          <w:bCs/>
        </w:rPr>
        <w:t>. Supplementary Tables</w:t>
      </w:r>
    </w:p>
    <w:p w14:paraId="69D13B2B" w14:textId="77777777" w:rsidR="00AF3EA7" w:rsidRPr="00435012" w:rsidRDefault="00AF3EA7" w:rsidP="00AF3EA7">
      <w:pPr>
        <w:rPr>
          <w:b/>
        </w:rPr>
      </w:pPr>
      <w:r w:rsidRPr="00435012">
        <w:rPr>
          <w:b/>
          <w:bCs/>
        </w:rPr>
        <w:t>Table S1. Definitions of key variables</w:t>
      </w:r>
      <w:r w:rsidRPr="00435012">
        <w:rPr>
          <w:rStyle w:val="CommentReference"/>
          <w:b/>
        </w:rPr>
        <w:t>.</w:t>
      </w:r>
    </w:p>
    <w:tbl>
      <w:tblPr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4"/>
        <w:gridCol w:w="9344"/>
      </w:tblGrid>
      <w:tr w:rsidR="00AF3EA7" w:rsidRPr="00435012" w14:paraId="7637AB16" w14:textId="77777777" w:rsidTr="00514EE8">
        <w:trPr>
          <w:trHeight w:val="118"/>
        </w:trPr>
        <w:tc>
          <w:tcPr>
            <w:tcW w:w="0" w:type="auto"/>
          </w:tcPr>
          <w:p w14:paraId="1AD7C45A" w14:textId="77777777" w:rsidR="00AF3EA7" w:rsidRPr="00435012" w:rsidRDefault="00AF3EA7" w:rsidP="00514EE8">
            <w:pPr>
              <w:pStyle w:val="TableParagraph"/>
              <w:spacing w:before="1" w:line="257" w:lineRule="exact"/>
              <w:rPr>
                <w:rFonts w:ascii="Times New Roman" w:hAnsi="Times New Roman" w:cs="Times New Roman"/>
                <w:b/>
              </w:rPr>
            </w:pPr>
            <w:r w:rsidRPr="00435012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0" w:type="auto"/>
          </w:tcPr>
          <w:p w14:paraId="62948177" w14:textId="77777777" w:rsidR="00AF3EA7" w:rsidRPr="00435012" w:rsidRDefault="00AF3EA7" w:rsidP="00514EE8">
            <w:pPr>
              <w:pStyle w:val="TableParagraph"/>
              <w:spacing w:before="1" w:line="257" w:lineRule="exact"/>
              <w:rPr>
                <w:rFonts w:ascii="Times New Roman" w:hAnsi="Times New Roman" w:cs="Times New Roman"/>
                <w:b/>
              </w:rPr>
            </w:pPr>
            <w:r w:rsidRPr="00435012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AF3EA7" w:rsidRPr="00435012" w14:paraId="70653228" w14:textId="77777777" w:rsidTr="00514EE8">
        <w:trPr>
          <w:trHeight w:val="1012"/>
        </w:trPr>
        <w:tc>
          <w:tcPr>
            <w:tcW w:w="0" w:type="auto"/>
          </w:tcPr>
          <w:p w14:paraId="50AB6AAB" w14:textId="77777777" w:rsidR="00AF3EA7" w:rsidRPr="00435012" w:rsidRDefault="00AF3EA7" w:rsidP="00514EE8">
            <w:pPr>
              <w:pStyle w:val="TableParagraph"/>
              <w:rPr>
                <w:rFonts w:ascii="Times New Roman" w:hAnsi="Times New Roman" w:cs="Times New Roman"/>
                <w:b/>
              </w:rPr>
            </w:pPr>
            <w:r w:rsidRPr="00435012">
              <w:rPr>
                <w:rFonts w:ascii="Times New Roman" w:hAnsi="Times New Roman" w:cs="Times New Roman"/>
                <w:b/>
              </w:rPr>
              <w:t>Smoking abstinence</w:t>
            </w:r>
          </w:p>
        </w:tc>
        <w:tc>
          <w:tcPr>
            <w:tcW w:w="0" w:type="auto"/>
          </w:tcPr>
          <w:p w14:paraId="5B280FBD" w14:textId="77777777" w:rsidR="00AF3EA7" w:rsidRPr="00435012" w:rsidRDefault="00AF3EA7" w:rsidP="00514EE8">
            <w:pPr>
              <w:pStyle w:val="BodyText"/>
              <w:spacing w:before="1"/>
              <w:ind w:right="1359"/>
              <w:rPr>
                <w:sz w:val="22"/>
                <w:szCs w:val="22"/>
              </w:rPr>
            </w:pPr>
            <w:r w:rsidRPr="00435012">
              <w:rPr>
                <w:sz w:val="22"/>
                <w:szCs w:val="22"/>
              </w:rPr>
              <w:t xml:space="preserve">=1 if </w:t>
            </w:r>
            <w:r w:rsidRPr="00435012">
              <w:t>Carbon Monoxide</w:t>
            </w:r>
            <w:r w:rsidRPr="00435012">
              <w:rPr>
                <w:sz w:val="22"/>
                <w:szCs w:val="22"/>
              </w:rPr>
              <w:t xml:space="preserve"> &lt;10 and conventional cigarettes used days=0. Missing values were set to 0, which means that the subject returned to smoking at that time point.</w:t>
            </w:r>
          </w:p>
          <w:p w14:paraId="2AF0BBE6" w14:textId="77777777" w:rsidR="00AF3EA7" w:rsidRPr="00435012" w:rsidRDefault="00AF3EA7" w:rsidP="00514EE8">
            <w:pPr>
              <w:pStyle w:val="TableParagraph"/>
              <w:ind w:left="165"/>
              <w:rPr>
                <w:rFonts w:ascii="Times New Roman" w:hAnsi="Times New Roman" w:cs="Times New Roman"/>
              </w:rPr>
            </w:pPr>
          </w:p>
        </w:tc>
      </w:tr>
      <w:tr w:rsidR="00AF3EA7" w:rsidRPr="00435012" w14:paraId="6BA98BEB" w14:textId="77777777" w:rsidTr="00514EE8">
        <w:trPr>
          <w:trHeight w:val="690"/>
        </w:trPr>
        <w:tc>
          <w:tcPr>
            <w:tcW w:w="0" w:type="auto"/>
          </w:tcPr>
          <w:p w14:paraId="75420CEF" w14:textId="77777777" w:rsidR="00AF3EA7" w:rsidRPr="00435012" w:rsidRDefault="00AF3EA7" w:rsidP="00514EE8">
            <w:pPr>
              <w:pStyle w:val="TableParagraph"/>
              <w:rPr>
                <w:rFonts w:ascii="Times New Roman" w:hAnsi="Times New Roman" w:cs="Times New Roman"/>
                <w:b/>
              </w:rPr>
            </w:pPr>
            <w:r w:rsidRPr="00435012">
              <w:rPr>
                <w:rFonts w:ascii="Times New Roman" w:hAnsi="Times New Roman" w:cs="Times New Roman"/>
                <w:b/>
              </w:rPr>
              <w:t>E-cigarette puffs used per week</w:t>
            </w:r>
          </w:p>
        </w:tc>
        <w:tc>
          <w:tcPr>
            <w:tcW w:w="0" w:type="auto"/>
          </w:tcPr>
          <w:p w14:paraId="01F715F4" w14:textId="77777777" w:rsidR="00AF3EA7" w:rsidRPr="00435012" w:rsidRDefault="00AF3EA7" w:rsidP="00514EE8">
            <w:pPr>
              <w:pStyle w:val="BodyText"/>
              <w:spacing w:before="1"/>
              <w:ind w:left="360" w:right="1359"/>
              <w:rPr>
                <w:sz w:val="22"/>
                <w:szCs w:val="22"/>
              </w:rPr>
            </w:pPr>
            <w:r w:rsidRPr="00435012">
              <w:rPr>
                <w:sz w:val="22"/>
                <w:szCs w:val="22"/>
              </w:rPr>
              <w:t>is the product of number of e-cigarettes sessions per day, number of e-cigarettes puffs taken per session, and e-cigarettes used days per week. If “other e-cigarettes sessions” information is available, add the product of other e-cigarettes sessions, number of other e-cigarettes puffs taken per session, and other e-cigarettes used days per week to the above number. This variable represents the number of total puffs they used the e-cigarette per week, regardless of the source of e-cigarettes.</w:t>
            </w:r>
          </w:p>
          <w:p w14:paraId="7F11DF1E" w14:textId="77777777" w:rsidR="00AF3EA7" w:rsidRPr="00435012" w:rsidRDefault="00AF3EA7" w:rsidP="00514EE8"/>
        </w:tc>
      </w:tr>
      <w:tr w:rsidR="00AF3EA7" w:rsidRPr="00435012" w14:paraId="2E5666DE" w14:textId="77777777" w:rsidTr="00514EE8">
        <w:trPr>
          <w:trHeight w:val="1122"/>
        </w:trPr>
        <w:tc>
          <w:tcPr>
            <w:tcW w:w="0" w:type="auto"/>
          </w:tcPr>
          <w:p w14:paraId="62699740" w14:textId="77777777" w:rsidR="00AF3EA7" w:rsidRPr="00435012" w:rsidRDefault="00AF3EA7" w:rsidP="00514EE8">
            <w:pPr>
              <w:pStyle w:val="TableParagraph"/>
              <w:rPr>
                <w:rFonts w:ascii="Times New Roman" w:hAnsi="Times New Roman" w:cs="Times New Roman"/>
                <w:b/>
              </w:rPr>
            </w:pPr>
            <w:r w:rsidRPr="00435012">
              <w:rPr>
                <w:rFonts w:ascii="Times New Roman" w:hAnsi="Times New Roman" w:cs="Times New Roman"/>
                <w:b/>
                <w:bCs/>
              </w:rPr>
              <w:t>A</w:t>
            </w:r>
            <w:r w:rsidRPr="00435012">
              <w:rPr>
                <w:rFonts w:ascii="Times New Roman" w:hAnsi="Times New Roman" w:cs="Times New Roman"/>
                <w:b/>
              </w:rPr>
              <w:t>ny smoking cessation aid</w:t>
            </w:r>
          </w:p>
        </w:tc>
        <w:tc>
          <w:tcPr>
            <w:tcW w:w="0" w:type="auto"/>
          </w:tcPr>
          <w:p w14:paraId="07DC6D36" w14:textId="77777777" w:rsidR="00AF3EA7" w:rsidRPr="00435012" w:rsidRDefault="00AF3EA7" w:rsidP="00514EE8">
            <w:pPr>
              <w:jc w:val="both"/>
            </w:pPr>
            <w:r w:rsidRPr="00435012">
              <w:t xml:space="preserve">If used any of the following, the value is 1 (YES): Varenicline, Bupropion, </w:t>
            </w:r>
            <w:proofErr w:type="spellStart"/>
            <w:r w:rsidRPr="00435012">
              <w:t>NicotinePatch</w:t>
            </w:r>
            <w:proofErr w:type="spellEnd"/>
            <w:r w:rsidRPr="00435012">
              <w:t xml:space="preserve">, </w:t>
            </w:r>
            <w:proofErr w:type="spellStart"/>
            <w:r w:rsidRPr="00435012">
              <w:t>NicotineGum</w:t>
            </w:r>
            <w:proofErr w:type="spellEnd"/>
            <w:r w:rsidRPr="00435012">
              <w:t xml:space="preserve">, </w:t>
            </w:r>
            <w:proofErr w:type="spellStart"/>
            <w:r w:rsidRPr="00435012">
              <w:t>NicotineInhaler</w:t>
            </w:r>
            <w:proofErr w:type="spellEnd"/>
            <w:r w:rsidRPr="00435012">
              <w:t xml:space="preserve">, </w:t>
            </w:r>
            <w:proofErr w:type="spellStart"/>
            <w:r w:rsidRPr="00435012">
              <w:t>NicotineLozenge</w:t>
            </w:r>
            <w:proofErr w:type="spellEnd"/>
            <w:r w:rsidRPr="00435012">
              <w:t xml:space="preserve">, </w:t>
            </w:r>
            <w:proofErr w:type="spellStart"/>
            <w:r w:rsidRPr="00435012">
              <w:t>NicotineQuickMist</w:t>
            </w:r>
            <w:proofErr w:type="spellEnd"/>
            <w:r w:rsidRPr="00435012">
              <w:t xml:space="preserve">, Other e-cigarettes, </w:t>
            </w:r>
            <w:proofErr w:type="gramStart"/>
            <w:r w:rsidRPr="00435012">
              <w:t>Other</w:t>
            </w:r>
            <w:proofErr w:type="gramEnd"/>
            <w:r w:rsidRPr="00435012">
              <w:t xml:space="preserve"> aids.</w:t>
            </w:r>
          </w:p>
        </w:tc>
      </w:tr>
      <w:tr w:rsidR="00AF3EA7" w:rsidRPr="00435012" w14:paraId="02D45231" w14:textId="77777777" w:rsidTr="00514EE8">
        <w:trPr>
          <w:trHeight w:val="1122"/>
        </w:trPr>
        <w:tc>
          <w:tcPr>
            <w:tcW w:w="0" w:type="auto"/>
          </w:tcPr>
          <w:p w14:paraId="43B5199B" w14:textId="77777777" w:rsidR="00AF3EA7" w:rsidRPr="00435012" w:rsidRDefault="00AF3EA7" w:rsidP="00514EE8">
            <w:pPr>
              <w:pStyle w:val="TableParagraph"/>
              <w:rPr>
                <w:rFonts w:ascii="Times New Roman" w:hAnsi="Times New Roman" w:cs="Times New Roman"/>
                <w:b/>
              </w:rPr>
            </w:pPr>
            <w:r w:rsidRPr="00435012">
              <w:rPr>
                <w:rFonts w:ascii="Times New Roman" w:hAnsi="Times New Roman" w:cs="Times New Roman"/>
                <w:b/>
                <w:bCs/>
              </w:rPr>
              <w:t>A</w:t>
            </w:r>
            <w:r w:rsidRPr="00435012">
              <w:rPr>
                <w:rFonts w:ascii="Times New Roman" w:hAnsi="Times New Roman" w:cs="Times New Roman"/>
                <w:b/>
              </w:rPr>
              <w:t>ctual treatment</w:t>
            </w:r>
          </w:p>
        </w:tc>
        <w:tc>
          <w:tcPr>
            <w:tcW w:w="0" w:type="auto"/>
          </w:tcPr>
          <w:p w14:paraId="15A429AD" w14:textId="77777777" w:rsidR="00AF3EA7" w:rsidRPr="00435012" w:rsidRDefault="00AF3EA7" w:rsidP="00514EE8">
            <w:pPr>
              <w:pStyle w:val="PlainText"/>
              <w:rPr>
                <w:rFonts w:ascii="Times New Roman" w:hAnsi="Times New Roman" w:cs="Times New Roman"/>
              </w:rPr>
            </w:pPr>
            <w:r w:rsidRPr="00435012">
              <w:rPr>
                <w:rFonts w:ascii="Times New Roman" w:hAnsi="Times New Roman" w:cs="Times New Roman"/>
              </w:rPr>
              <w:t xml:space="preserve"> = “Nicotine e-cigarettes” if any of the following bullets is satisfied:</w:t>
            </w:r>
          </w:p>
          <w:p w14:paraId="55DF8792" w14:textId="77777777" w:rsidR="00AF3EA7" w:rsidRPr="00435012" w:rsidRDefault="00AF3EA7" w:rsidP="00514EE8">
            <w:pPr>
              <w:pStyle w:val="PlainText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35012">
              <w:rPr>
                <w:rFonts w:ascii="Times New Roman" w:hAnsi="Times New Roman" w:cs="Times New Roman"/>
              </w:rPr>
              <w:t>Randomized Arm = nicotine e-cigarettes AND (Number of e-cigarettes sessions per day &gt;0 or Number of e-cigarettes puffs taken per session &gt;0 or E-cigarettes used days per week &gt;0 or Used e-liquid cartridges returned &gt;0)</w:t>
            </w:r>
          </w:p>
          <w:p w14:paraId="7B60CEF1" w14:textId="77777777" w:rsidR="00AF3EA7" w:rsidRPr="00435012" w:rsidRDefault="00AF3EA7" w:rsidP="00514EE8">
            <w:pPr>
              <w:pStyle w:val="PlainText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35012">
              <w:rPr>
                <w:rFonts w:ascii="Times New Roman" w:hAnsi="Times New Roman" w:cs="Times New Roman"/>
              </w:rPr>
              <w:t>Other e-cigarettes used days per week &gt;0 AND Other e-cigarettes contain nicotine =1</w:t>
            </w:r>
          </w:p>
          <w:p w14:paraId="4BEFEAC3" w14:textId="77777777" w:rsidR="00AF3EA7" w:rsidRPr="00435012" w:rsidRDefault="00AF3EA7" w:rsidP="00514EE8">
            <w:pPr>
              <w:pStyle w:val="PlainText"/>
              <w:rPr>
                <w:rFonts w:ascii="Times New Roman" w:hAnsi="Times New Roman" w:cs="Times New Roman"/>
              </w:rPr>
            </w:pPr>
            <w:r w:rsidRPr="00435012">
              <w:rPr>
                <w:rFonts w:ascii="Times New Roman" w:hAnsi="Times New Roman" w:cs="Times New Roman"/>
              </w:rPr>
              <w:t xml:space="preserve"> = “Nonnicotine e-cigarettes” if any of the following bullets is satisfied:</w:t>
            </w:r>
          </w:p>
          <w:p w14:paraId="4E0E1461" w14:textId="77777777" w:rsidR="00AF3EA7" w:rsidRPr="00435012" w:rsidRDefault="00AF3EA7" w:rsidP="00514EE8">
            <w:pPr>
              <w:pStyle w:val="PlainText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435012">
              <w:rPr>
                <w:rFonts w:ascii="Times New Roman" w:hAnsi="Times New Roman" w:cs="Times New Roman"/>
              </w:rPr>
              <w:t>Randomized Arm = nonnicotine e-cigarettes AND (Number of e-cigarettes sessions per day &gt;0 or Number of e-cigarettes puffs taken per session &gt;0 or E-cigarettes used days per week &gt;0 or Used e-liquid cartridges returned &gt;0)</w:t>
            </w:r>
          </w:p>
          <w:p w14:paraId="0D30A967" w14:textId="77777777" w:rsidR="00AF3EA7" w:rsidRPr="00435012" w:rsidRDefault="00AF3EA7" w:rsidP="00514EE8">
            <w:pPr>
              <w:pStyle w:val="PlainText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435012">
              <w:rPr>
                <w:rFonts w:ascii="Times New Roman" w:hAnsi="Times New Roman" w:cs="Times New Roman"/>
              </w:rPr>
              <w:t>Other e-cigarettes used days per week &gt;0 AND Other e-cigarettes contain nicotine =0</w:t>
            </w:r>
          </w:p>
          <w:p w14:paraId="1EDF97EE" w14:textId="77777777" w:rsidR="00AF3EA7" w:rsidRPr="00435012" w:rsidRDefault="00AF3EA7" w:rsidP="00514EE8">
            <w:pPr>
              <w:pStyle w:val="PlainText"/>
              <w:rPr>
                <w:rFonts w:ascii="Times New Roman" w:hAnsi="Times New Roman" w:cs="Times New Roman"/>
              </w:rPr>
            </w:pPr>
            <w:r w:rsidRPr="00435012">
              <w:rPr>
                <w:rFonts w:ascii="Times New Roman" w:hAnsi="Times New Roman" w:cs="Times New Roman"/>
              </w:rPr>
              <w:t xml:space="preserve"> = “Counseling alone”, if no indication of e-cigarettes usage.</w:t>
            </w:r>
          </w:p>
        </w:tc>
      </w:tr>
      <w:tr w:rsidR="00AF3EA7" w:rsidRPr="00435012" w14:paraId="05E9D183" w14:textId="77777777" w:rsidTr="00514EE8">
        <w:trPr>
          <w:trHeight w:val="1122"/>
        </w:trPr>
        <w:tc>
          <w:tcPr>
            <w:tcW w:w="0" w:type="auto"/>
          </w:tcPr>
          <w:p w14:paraId="2661D547" w14:textId="77777777" w:rsidR="00AF3EA7" w:rsidRPr="00435012" w:rsidRDefault="00AF3EA7" w:rsidP="00514EE8">
            <w:pPr>
              <w:pStyle w:val="TableParagraph"/>
              <w:rPr>
                <w:rFonts w:ascii="Times New Roman" w:hAnsi="Times New Roman" w:cs="Times New Roman"/>
                <w:b/>
              </w:rPr>
            </w:pPr>
            <w:proofErr w:type="spellStart"/>
            <w:r w:rsidRPr="00435012">
              <w:rPr>
                <w:rFonts w:ascii="Times New Roman" w:hAnsi="Times New Roman" w:cs="Times New Roman"/>
                <w:b/>
              </w:rPr>
              <w:t>AnyNicotineUse</w:t>
            </w:r>
            <w:proofErr w:type="spellEnd"/>
          </w:p>
        </w:tc>
        <w:tc>
          <w:tcPr>
            <w:tcW w:w="0" w:type="auto"/>
          </w:tcPr>
          <w:p w14:paraId="123FD678" w14:textId="77777777" w:rsidR="00AF3EA7" w:rsidRPr="00435012" w:rsidRDefault="00AF3EA7" w:rsidP="00514EE8">
            <w:pPr>
              <w:pStyle w:val="PlainText"/>
              <w:rPr>
                <w:rFonts w:ascii="Times New Roman" w:hAnsi="Times New Roman" w:cs="Times New Roman"/>
              </w:rPr>
            </w:pPr>
            <w:r w:rsidRPr="00435012">
              <w:rPr>
                <w:rFonts w:ascii="Times New Roman" w:hAnsi="Times New Roman" w:cs="Times New Roman"/>
              </w:rPr>
              <w:t>If any of the following bullets is satisfied the value will be 1(YES).</w:t>
            </w:r>
          </w:p>
          <w:p w14:paraId="361383A0" w14:textId="77777777" w:rsidR="00AF3EA7" w:rsidRPr="00435012" w:rsidRDefault="00AF3EA7" w:rsidP="00514EE8">
            <w:pPr>
              <w:pStyle w:val="PlainText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435012">
              <w:rPr>
                <w:rFonts w:ascii="Times New Roman" w:hAnsi="Times New Roman" w:cs="Times New Roman"/>
              </w:rPr>
              <w:t>NicotinePatch/NicotineGum/NicotineInhaler/NicotineLozenge/NicotineQuickMist=1</w:t>
            </w:r>
          </w:p>
          <w:p w14:paraId="25AD5649" w14:textId="77777777" w:rsidR="00AF3EA7" w:rsidRPr="00435012" w:rsidRDefault="00AF3EA7" w:rsidP="00514EE8">
            <w:pPr>
              <w:pStyle w:val="PlainText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435012">
              <w:rPr>
                <w:rFonts w:ascii="Times New Roman" w:hAnsi="Times New Roman" w:cs="Times New Roman"/>
              </w:rPr>
              <w:t>Conventional cigarettes per week &gt;0</w:t>
            </w:r>
          </w:p>
          <w:p w14:paraId="05D3FB1A" w14:textId="77777777" w:rsidR="00AF3EA7" w:rsidRPr="00435012" w:rsidRDefault="00AF3EA7" w:rsidP="00514EE8">
            <w:pPr>
              <w:pStyle w:val="PlainText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435012">
              <w:rPr>
                <w:rFonts w:ascii="Times New Roman" w:hAnsi="Times New Roman" w:cs="Times New Roman"/>
              </w:rPr>
              <w:t>Carbon Monoxide&gt;=10</w:t>
            </w:r>
          </w:p>
          <w:p w14:paraId="3054B9FC" w14:textId="77777777" w:rsidR="00AF3EA7" w:rsidRPr="00435012" w:rsidRDefault="00AF3EA7" w:rsidP="00514EE8">
            <w:pPr>
              <w:pStyle w:val="PlainText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435012">
              <w:rPr>
                <w:rFonts w:ascii="Times New Roman" w:hAnsi="Times New Roman" w:cs="Times New Roman"/>
              </w:rPr>
              <w:t>Other e-cigarettes contain nicotine =1</w:t>
            </w:r>
          </w:p>
          <w:p w14:paraId="3D6FD276" w14:textId="77777777" w:rsidR="00AF3EA7" w:rsidRPr="00435012" w:rsidRDefault="00AF3EA7" w:rsidP="00514EE8">
            <w:pPr>
              <w:pStyle w:val="PlainText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435012">
              <w:rPr>
                <w:rFonts w:ascii="Times New Roman" w:hAnsi="Times New Roman" w:cs="Times New Roman"/>
              </w:rPr>
              <w:t>Actual treatment = “Nicotine e-cigarettes”</w:t>
            </w:r>
          </w:p>
        </w:tc>
      </w:tr>
      <w:tr w:rsidR="00AF3EA7" w:rsidRPr="00435012" w14:paraId="12C5BDF8" w14:textId="77777777" w:rsidTr="00514EE8">
        <w:trPr>
          <w:trHeight w:val="885"/>
        </w:trPr>
        <w:tc>
          <w:tcPr>
            <w:tcW w:w="0" w:type="auto"/>
          </w:tcPr>
          <w:p w14:paraId="76173D7E" w14:textId="77777777" w:rsidR="00AF3EA7" w:rsidRPr="00435012" w:rsidRDefault="00AF3EA7" w:rsidP="00514EE8">
            <w:pPr>
              <w:pStyle w:val="TableParagraph"/>
              <w:rPr>
                <w:rFonts w:ascii="Times New Roman" w:hAnsi="Times New Roman" w:cs="Times New Roman"/>
                <w:b/>
              </w:rPr>
            </w:pPr>
            <w:r w:rsidRPr="00435012">
              <w:rPr>
                <w:rFonts w:ascii="Times New Roman" w:hAnsi="Times New Roman" w:cs="Times New Roman"/>
                <w:b/>
              </w:rPr>
              <w:t>Years smoked conventional cigarettes</w:t>
            </w:r>
          </w:p>
        </w:tc>
        <w:tc>
          <w:tcPr>
            <w:tcW w:w="0" w:type="auto"/>
          </w:tcPr>
          <w:p w14:paraId="749EFFBC" w14:textId="77777777" w:rsidR="00AF3EA7" w:rsidRPr="00435012" w:rsidRDefault="00AF3EA7" w:rsidP="00514EE8">
            <w:pPr>
              <w:pStyle w:val="BodyText"/>
              <w:spacing w:before="201"/>
              <w:ind w:left="737" w:right="1359"/>
              <w:jc w:val="both"/>
            </w:pPr>
            <w:r w:rsidRPr="00435012">
              <w:rPr>
                <w:rFonts w:eastAsiaTheme="minorHAnsi"/>
                <w:sz w:val="22"/>
                <w:szCs w:val="21"/>
              </w:rPr>
              <w:t xml:space="preserve">the difference between age and age at first regular smoking. </w:t>
            </w:r>
          </w:p>
        </w:tc>
      </w:tr>
      <w:tr w:rsidR="00AF3EA7" w:rsidRPr="00435012" w14:paraId="2F2B638B" w14:textId="77777777" w:rsidTr="00514EE8">
        <w:trPr>
          <w:trHeight w:val="597"/>
        </w:trPr>
        <w:tc>
          <w:tcPr>
            <w:tcW w:w="0" w:type="auto"/>
          </w:tcPr>
          <w:p w14:paraId="47159182" w14:textId="77777777" w:rsidR="00AF3EA7" w:rsidRPr="00435012" w:rsidRDefault="00AF3EA7" w:rsidP="00514EE8">
            <w:pPr>
              <w:pStyle w:val="TableParagraph"/>
              <w:rPr>
                <w:rFonts w:ascii="Times New Roman" w:hAnsi="Times New Roman" w:cs="Times New Roman"/>
                <w:b/>
              </w:rPr>
            </w:pPr>
            <w:r w:rsidRPr="00435012">
              <w:rPr>
                <w:rFonts w:ascii="Times New Roman" w:hAnsi="Times New Roman" w:cs="Times New Roman"/>
                <w:b/>
              </w:rPr>
              <w:t>Alcohol use per week</w:t>
            </w:r>
          </w:p>
        </w:tc>
        <w:tc>
          <w:tcPr>
            <w:tcW w:w="0" w:type="auto"/>
          </w:tcPr>
          <w:p w14:paraId="217C0DD5" w14:textId="77777777" w:rsidR="00AF3EA7" w:rsidRPr="00435012" w:rsidRDefault="00AF3EA7" w:rsidP="00514EE8">
            <w:pPr>
              <w:pStyle w:val="BodyText"/>
              <w:spacing w:before="201"/>
              <w:ind w:left="737" w:right="1359"/>
              <w:jc w:val="both"/>
              <w:rPr>
                <w:rFonts w:eastAsiaTheme="minorHAnsi"/>
                <w:sz w:val="22"/>
                <w:szCs w:val="21"/>
              </w:rPr>
            </w:pPr>
            <w:r w:rsidRPr="00435012">
              <w:rPr>
                <w:rFonts w:eastAsiaTheme="minorHAnsi"/>
                <w:sz w:val="22"/>
                <w:szCs w:val="21"/>
              </w:rPr>
              <w:t xml:space="preserve">was derived from alcohol use per week or alcohol use per month variables. </w:t>
            </w:r>
          </w:p>
        </w:tc>
      </w:tr>
      <w:tr w:rsidR="00AF3EA7" w:rsidRPr="00435012" w14:paraId="4EAAEA82" w14:textId="77777777" w:rsidTr="00514EE8">
        <w:trPr>
          <w:trHeight w:val="1122"/>
        </w:trPr>
        <w:tc>
          <w:tcPr>
            <w:tcW w:w="0" w:type="auto"/>
          </w:tcPr>
          <w:p w14:paraId="2E96AA0F" w14:textId="77777777" w:rsidR="00AF3EA7" w:rsidRPr="00435012" w:rsidRDefault="00AF3EA7" w:rsidP="00514EE8">
            <w:pPr>
              <w:pStyle w:val="TableParagraph"/>
              <w:rPr>
                <w:rFonts w:ascii="Times New Roman" w:hAnsi="Times New Roman" w:cs="Times New Roman"/>
                <w:b/>
              </w:rPr>
            </w:pPr>
            <w:r w:rsidRPr="00435012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0" w:type="auto"/>
          </w:tcPr>
          <w:p w14:paraId="6506BDC4" w14:textId="77777777" w:rsidR="00AF3EA7" w:rsidRPr="00435012" w:rsidRDefault="00AF3EA7" w:rsidP="00514EE8">
            <w:pPr>
              <w:pStyle w:val="BodyText"/>
              <w:spacing w:before="201"/>
              <w:ind w:left="737" w:right="1359"/>
              <w:jc w:val="both"/>
              <w:rPr>
                <w:rFonts w:eastAsiaTheme="minorHAnsi"/>
                <w:sz w:val="22"/>
                <w:szCs w:val="21"/>
              </w:rPr>
            </w:pPr>
            <w:r w:rsidRPr="00435012">
              <w:rPr>
                <w:rFonts w:eastAsiaTheme="minorHAnsi"/>
                <w:sz w:val="22"/>
                <w:szCs w:val="21"/>
              </w:rPr>
              <w:t xml:space="preserve">includes four levels: No degree, diploma, or certification; Completed secondary (high school); Some college/university; Completed undergraduate degree or higher. </w:t>
            </w:r>
          </w:p>
        </w:tc>
      </w:tr>
      <w:tr w:rsidR="00AF3EA7" w:rsidRPr="00435012" w14:paraId="27DCA4BB" w14:textId="77777777" w:rsidTr="00514EE8">
        <w:trPr>
          <w:trHeight w:val="1122"/>
        </w:trPr>
        <w:tc>
          <w:tcPr>
            <w:tcW w:w="0" w:type="auto"/>
          </w:tcPr>
          <w:p w14:paraId="0DF3630F" w14:textId="77777777" w:rsidR="00AF3EA7" w:rsidRPr="00435012" w:rsidRDefault="00AF3EA7" w:rsidP="00514EE8">
            <w:pPr>
              <w:pStyle w:val="TableParagraph"/>
              <w:rPr>
                <w:rFonts w:ascii="Times New Roman" w:hAnsi="Times New Roman" w:cs="Times New Roman"/>
                <w:b/>
              </w:rPr>
            </w:pPr>
            <w:r w:rsidRPr="00435012">
              <w:rPr>
                <w:rFonts w:ascii="Times New Roman" w:hAnsi="Times New Roman" w:cs="Times New Roman"/>
                <w:b/>
              </w:rPr>
              <w:t>Fagerström Test for Nicotine Dependence score</w:t>
            </w:r>
          </w:p>
        </w:tc>
        <w:tc>
          <w:tcPr>
            <w:tcW w:w="0" w:type="auto"/>
          </w:tcPr>
          <w:p w14:paraId="4D2BE428" w14:textId="77777777" w:rsidR="00AF3EA7" w:rsidRPr="00435012" w:rsidRDefault="00AF3EA7" w:rsidP="00514EE8">
            <w:pPr>
              <w:pStyle w:val="BodyText"/>
              <w:spacing w:before="201"/>
              <w:ind w:left="737" w:right="1359"/>
              <w:jc w:val="both"/>
              <w:rPr>
                <w:rFonts w:eastAsiaTheme="minorHAnsi"/>
                <w:sz w:val="22"/>
                <w:szCs w:val="21"/>
              </w:rPr>
            </w:pPr>
            <w:r w:rsidRPr="00435012">
              <w:rPr>
                <w:rFonts w:eastAsiaTheme="minorHAnsi"/>
                <w:sz w:val="22"/>
                <w:szCs w:val="21"/>
              </w:rPr>
              <w:t xml:space="preserve">is categorized into three levels: mild (0-3), moderate (4-6), severe (&gt;=7). </w:t>
            </w:r>
          </w:p>
        </w:tc>
      </w:tr>
      <w:tr w:rsidR="00AF3EA7" w:rsidRPr="00435012" w14:paraId="3A0BDCC6" w14:textId="77777777" w:rsidTr="00514EE8">
        <w:trPr>
          <w:trHeight w:val="840"/>
        </w:trPr>
        <w:tc>
          <w:tcPr>
            <w:tcW w:w="0" w:type="auto"/>
          </w:tcPr>
          <w:p w14:paraId="56A85760" w14:textId="77777777" w:rsidR="00AF3EA7" w:rsidRPr="00435012" w:rsidRDefault="00AF3EA7" w:rsidP="00514EE8">
            <w:pPr>
              <w:pStyle w:val="TableParagraph"/>
              <w:rPr>
                <w:rFonts w:ascii="Times New Roman" w:hAnsi="Times New Roman" w:cs="Times New Roman"/>
                <w:b/>
              </w:rPr>
            </w:pPr>
            <w:r w:rsidRPr="00435012">
              <w:rPr>
                <w:rFonts w:ascii="Times New Roman" w:hAnsi="Times New Roman" w:cs="Times New Roman"/>
                <w:b/>
              </w:rPr>
              <w:lastRenderedPageBreak/>
              <w:t>Beck Depression Inventory II score</w:t>
            </w:r>
          </w:p>
        </w:tc>
        <w:tc>
          <w:tcPr>
            <w:tcW w:w="0" w:type="auto"/>
          </w:tcPr>
          <w:p w14:paraId="132CD59E" w14:textId="77777777" w:rsidR="00AF3EA7" w:rsidRPr="00435012" w:rsidRDefault="00AF3EA7" w:rsidP="00514EE8">
            <w:pPr>
              <w:pStyle w:val="BodyText"/>
              <w:spacing w:before="201"/>
              <w:ind w:left="737" w:right="1359"/>
              <w:jc w:val="both"/>
              <w:rPr>
                <w:rFonts w:eastAsiaTheme="minorHAnsi"/>
                <w:sz w:val="22"/>
                <w:szCs w:val="21"/>
              </w:rPr>
            </w:pPr>
            <w:r w:rsidRPr="00435012">
              <w:rPr>
                <w:rFonts w:eastAsiaTheme="minorHAnsi"/>
                <w:sz w:val="22"/>
                <w:szCs w:val="21"/>
              </w:rPr>
              <w:t>is categorized into four levels: minimal (0-13), mild (14-19), moderate (20-28), severe (&gt;=29).</w:t>
            </w:r>
          </w:p>
        </w:tc>
      </w:tr>
      <w:tr w:rsidR="00AF3EA7" w:rsidRPr="00435012" w14:paraId="6A46C4CA" w14:textId="77777777" w:rsidTr="00514EE8">
        <w:trPr>
          <w:trHeight w:val="840"/>
        </w:trPr>
        <w:tc>
          <w:tcPr>
            <w:tcW w:w="0" w:type="auto"/>
          </w:tcPr>
          <w:p w14:paraId="7421719E" w14:textId="77777777" w:rsidR="00AF3EA7" w:rsidRPr="00435012" w:rsidRDefault="00AF3EA7" w:rsidP="00514EE8">
            <w:pPr>
              <w:pStyle w:val="TableParagraph"/>
              <w:rPr>
                <w:rFonts w:ascii="Times New Roman" w:hAnsi="Times New Roman" w:cs="Times New Roman"/>
                <w:b/>
              </w:rPr>
            </w:pPr>
            <w:r w:rsidRPr="00435012">
              <w:rPr>
                <w:rFonts w:ascii="Times New Roman" w:hAnsi="Times New Roman" w:cs="Times New Roman"/>
                <w:b/>
              </w:rPr>
              <w:t>Interventions</w:t>
            </w:r>
          </w:p>
        </w:tc>
        <w:tc>
          <w:tcPr>
            <w:tcW w:w="0" w:type="auto"/>
          </w:tcPr>
          <w:p w14:paraId="4210A47F" w14:textId="77777777" w:rsidR="00AF3EA7" w:rsidRPr="00435012" w:rsidRDefault="00AF3EA7" w:rsidP="00514EE8">
            <w:pPr>
              <w:pStyle w:val="BodyText"/>
              <w:spacing w:before="201"/>
              <w:ind w:left="737" w:right="1359"/>
              <w:jc w:val="both"/>
              <w:rPr>
                <w:rFonts w:eastAsiaTheme="minorHAnsi"/>
                <w:sz w:val="22"/>
                <w:szCs w:val="21"/>
              </w:rPr>
            </w:pPr>
            <w:r w:rsidRPr="00435012">
              <w:rPr>
                <w:rFonts w:eastAsiaTheme="minorHAnsi"/>
                <w:sz w:val="22"/>
                <w:szCs w:val="21"/>
              </w:rPr>
              <w:t xml:space="preserve">For ITT analysis, the interventions are the three randomized arms: Nicotine E-Cigarettes + Counseling, </w:t>
            </w:r>
            <w:proofErr w:type="spellStart"/>
            <w:r w:rsidRPr="00435012">
              <w:rPr>
                <w:rFonts w:eastAsiaTheme="minorHAnsi"/>
                <w:sz w:val="22"/>
                <w:szCs w:val="21"/>
              </w:rPr>
              <w:t>NonNicotine</w:t>
            </w:r>
            <w:proofErr w:type="spellEnd"/>
            <w:r w:rsidRPr="00435012">
              <w:rPr>
                <w:rFonts w:eastAsiaTheme="minorHAnsi"/>
                <w:sz w:val="22"/>
                <w:szCs w:val="21"/>
              </w:rPr>
              <w:t xml:space="preserve"> E-Cigarettes + Counseling, and Counseling alone.</w:t>
            </w:r>
          </w:p>
          <w:p w14:paraId="13837DC5" w14:textId="77777777" w:rsidR="00AF3EA7" w:rsidRPr="00435012" w:rsidRDefault="00AF3EA7" w:rsidP="00514EE8">
            <w:pPr>
              <w:pStyle w:val="BodyText"/>
              <w:spacing w:before="201"/>
              <w:ind w:left="737" w:right="1359"/>
              <w:jc w:val="both"/>
              <w:rPr>
                <w:rFonts w:eastAsiaTheme="minorHAnsi"/>
                <w:sz w:val="22"/>
                <w:szCs w:val="21"/>
              </w:rPr>
            </w:pPr>
            <w:r w:rsidRPr="00435012">
              <w:rPr>
                <w:rFonts w:eastAsiaTheme="minorHAnsi"/>
                <w:sz w:val="22"/>
                <w:szCs w:val="21"/>
              </w:rPr>
              <w:t>For As-Treated analysis with three arms (Figure 2), the interventions are defined as the “</w:t>
            </w:r>
            <w:r w:rsidRPr="00435012">
              <w:rPr>
                <w:b/>
                <w:bCs/>
              </w:rPr>
              <w:t>A</w:t>
            </w:r>
            <w:r w:rsidRPr="00435012">
              <w:rPr>
                <w:b/>
              </w:rPr>
              <w:t>ctual treatment</w:t>
            </w:r>
            <w:r w:rsidRPr="00435012">
              <w:rPr>
                <w:rFonts w:eastAsiaTheme="minorHAnsi"/>
                <w:sz w:val="22"/>
                <w:szCs w:val="21"/>
              </w:rPr>
              <w:t>” variable above.</w:t>
            </w:r>
          </w:p>
          <w:p w14:paraId="367CBC0B" w14:textId="77777777" w:rsidR="00AF3EA7" w:rsidRPr="00435012" w:rsidRDefault="00AF3EA7" w:rsidP="00514EE8">
            <w:pPr>
              <w:pStyle w:val="BodyText"/>
              <w:spacing w:before="201"/>
              <w:ind w:left="737" w:right="1359"/>
              <w:jc w:val="both"/>
              <w:rPr>
                <w:rFonts w:eastAsiaTheme="minorHAnsi"/>
                <w:sz w:val="22"/>
                <w:szCs w:val="21"/>
              </w:rPr>
            </w:pPr>
            <w:r w:rsidRPr="00435012">
              <w:rPr>
                <w:rFonts w:eastAsiaTheme="minorHAnsi"/>
                <w:sz w:val="22"/>
                <w:szCs w:val="21"/>
              </w:rPr>
              <w:t xml:space="preserve">For the As-Treated analysis with the continuous variables (Figure 3), the interventions refer to the </w:t>
            </w:r>
            <w:proofErr w:type="gramStart"/>
            <w:r w:rsidRPr="00435012">
              <w:rPr>
                <w:rFonts w:eastAsiaTheme="minorHAnsi"/>
                <w:sz w:val="22"/>
                <w:szCs w:val="21"/>
              </w:rPr>
              <w:t>amount</w:t>
            </w:r>
            <w:proofErr w:type="gramEnd"/>
            <w:r w:rsidRPr="00435012">
              <w:rPr>
                <w:rFonts w:eastAsiaTheme="minorHAnsi"/>
                <w:sz w:val="22"/>
                <w:szCs w:val="21"/>
              </w:rPr>
              <w:t xml:space="preserve"> of E-Cigarettes or Conventional cigarettes consumed, represented by the four variables.</w:t>
            </w:r>
          </w:p>
        </w:tc>
      </w:tr>
    </w:tbl>
    <w:p w14:paraId="37F86E92" w14:textId="77777777" w:rsidR="00AF3EA7" w:rsidRPr="00435012" w:rsidRDefault="00AF3EA7" w:rsidP="00AF3EA7">
      <w:pPr>
        <w:pStyle w:val="BodyText"/>
        <w:rPr>
          <w:b/>
          <w:bCs/>
          <w:sz w:val="20"/>
          <w:szCs w:val="20"/>
        </w:rPr>
      </w:pPr>
    </w:p>
    <w:p w14:paraId="50B6B42D" w14:textId="77777777" w:rsidR="00AF3EA7" w:rsidRPr="00435012" w:rsidRDefault="00AF3EA7" w:rsidP="00AF3EA7">
      <w:pPr>
        <w:rPr>
          <w:b/>
          <w:szCs w:val="24"/>
        </w:rPr>
      </w:pPr>
    </w:p>
    <w:p w14:paraId="0C2AF3B9" w14:textId="77777777" w:rsidR="00AF3EA7" w:rsidRPr="00435012" w:rsidRDefault="00AF3EA7" w:rsidP="00AF3EA7">
      <w:pPr>
        <w:rPr>
          <w:b/>
          <w:bCs/>
          <w:color w:val="242424"/>
          <w:shd w:val="clear" w:color="auto" w:fill="FFFFFF"/>
        </w:rPr>
      </w:pPr>
      <w:r w:rsidRPr="00435012">
        <w:rPr>
          <w:b/>
          <w:bCs/>
          <w:color w:val="242424"/>
          <w:shd w:val="clear" w:color="auto" w:fill="FFFFFF"/>
        </w:rPr>
        <w:t>Table S2. Missing counts distribution for the baseline variables for 257 patients in the main analysis.</w:t>
      </w:r>
    </w:p>
    <w:tbl>
      <w:tblPr>
        <w:tblW w:w="871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584"/>
        <w:gridCol w:w="1584"/>
        <w:gridCol w:w="1584"/>
      </w:tblGrid>
      <w:tr w:rsidR="00AF3EA7" w:rsidRPr="00435012" w14:paraId="55D72503" w14:textId="77777777" w:rsidTr="00514EE8">
        <w:trPr>
          <w:trHeight w:val="855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4BDB9" w14:textId="77777777" w:rsidR="00AF3EA7" w:rsidRPr="00435012" w:rsidRDefault="00AF3EA7" w:rsidP="00514EE8">
            <w:pPr>
              <w:jc w:val="center"/>
              <w:rPr>
                <w:b/>
                <w:bCs/>
                <w:color w:val="000000"/>
              </w:rPr>
            </w:pPr>
            <w:r w:rsidRPr="00435012">
              <w:rPr>
                <w:b/>
                <w:bCs/>
                <w:color w:val="000000"/>
              </w:rPr>
              <w:t>Variable Na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F40EC" w14:textId="77777777" w:rsidR="00AF3EA7" w:rsidRPr="00435012" w:rsidRDefault="00AF3EA7" w:rsidP="00514EE8">
            <w:pPr>
              <w:jc w:val="center"/>
              <w:rPr>
                <w:b/>
                <w:bCs/>
                <w:color w:val="000000"/>
              </w:rPr>
            </w:pPr>
            <w:r w:rsidRPr="00435012">
              <w:rPr>
                <w:b/>
                <w:bCs/>
                <w:color w:val="000000"/>
              </w:rPr>
              <w:t>Nicotine e-cigarettes plus counseling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A41A0" w14:textId="77777777" w:rsidR="00AF3EA7" w:rsidRPr="00435012" w:rsidRDefault="00AF3EA7" w:rsidP="00514EE8">
            <w:pPr>
              <w:jc w:val="center"/>
              <w:rPr>
                <w:b/>
                <w:bCs/>
                <w:color w:val="000000"/>
              </w:rPr>
            </w:pPr>
            <w:r w:rsidRPr="00435012">
              <w:rPr>
                <w:b/>
                <w:bCs/>
                <w:color w:val="000000"/>
              </w:rPr>
              <w:t>Nonnicotine e-cigarettes plus counseling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47131" w14:textId="77777777" w:rsidR="00AF3EA7" w:rsidRPr="00435012" w:rsidRDefault="00AF3EA7" w:rsidP="00514EE8">
            <w:pPr>
              <w:jc w:val="center"/>
              <w:rPr>
                <w:b/>
                <w:bCs/>
                <w:color w:val="000000"/>
              </w:rPr>
            </w:pPr>
            <w:r w:rsidRPr="00435012">
              <w:rPr>
                <w:b/>
                <w:bCs/>
                <w:color w:val="000000"/>
              </w:rPr>
              <w:t>Counseling alone</w:t>
            </w:r>
          </w:p>
        </w:tc>
      </w:tr>
      <w:tr w:rsidR="00AF3EA7" w:rsidRPr="00435012" w14:paraId="667C00D4" w14:textId="77777777" w:rsidTr="00514EE8">
        <w:trPr>
          <w:trHeight w:val="300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D77B" w14:textId="77777777" w:rsidR="00AF3EA7" w:rsidRPr="00435012" w:rsidRDefault="00AF3EA7" w:rsidP="00514EE8">
            <w:r w:rsidRPr="00435012">
              <w:t>Age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5908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6F76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B663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7128C000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3E38B170" w14:textId="77777777" w:rsidR="00AF3EA7" w:rsidRPr="00435012" w:rsidRDefault="00AF3EA7" w:rsidP="00514EE8">
            <w:r w:rsidRPr="00435012">
              <w:rPr>
                <w:lang w:val="en-CA" w:eastAsia="en-CA"/>
              </w:rPr>
              <w:t>Alcohol use per week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FFBE929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E2C8AB6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DD2202A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2C45A3EB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435AAA8C" w14:textId="77777777" w:rsidR="00AF3EA7" w:rsidRPr="00435012" w:rsidRDefault="00AF3EA7" w:rsidP="00514EE8">
            <w:r w:rsidRPr="00435012">
              <w:t>Cigarettes/day in the past 10 years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84DA217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5500F0B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B5DE5CD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26610445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6AE3BED" w14:textId="77777777" w:rsidR="00AF3EA7" w:rsidRPr="00435012" w:rsidRDefault="00AF3EA7" w:rsidP="00514EE8">
            <w:r w:rsidRPr="00435012">
              <w:rPr>
                <w:lang w:val="en-CA" w:eastAsia="en-CA"/>
              </w:rPr>
              <w:t>Beck Depression Inventory II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53DA67F" w14:textId="77777777" w:rsidR="00AF3EA7" w:rsidRPr="00435012" w:rsidRDefault="00AF3EA7" w:rsidP="00514EE8">
            <w:pPr>
              <w:jc w:val="right"/>
            </w:pPr>
            <w:r w:rsidRPr="00435012">
              <w:t>1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9294735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F9D7368" w14:textId="77777777" w:rsidR="00AF3EA7" w:rsidRPr="00435012" w:rsidRDefault="00AF3EA7" w:rsidP="00514EE8">
            <w:pPr>
              <w:jc w:val="right"/>
            </w:pPr>
            <w:r w:rsidRPr="00435012">
              <w:t>1</w:t>
            </w:r>
          </w:p>
        </w:tc>
      </w:tr>
      <w:tr w:rsidR="00AF3EA7" w:rsidRPr="00435012" w14:paraId="2A6112F8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72ED9A56" w14:textId="77777777" w:rsidR="00AF3EA7" w:rsidRPr="00435012" w:rsidRDefault="00AF3EA7" w:rsidP="00514EE8">
            <w:r w:rsidRPr="00435012">
              <w:t>Diabetes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046DC31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979FC85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7D9676A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5D09A7D9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921762E" w14:textId="77777777" w:rsidR="00AF3EA7" w:rsidRPr="00435012" w:rsidRDefault="00AF3EA7" w:rsidP="00514EE8">
            <w:r w:rsidRPr="00435012">
              <w:t>Education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3BFA47E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A165130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53568FE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4C22378A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67905EC" w14:textId="77777777" w:rsidR="00AF3EA7" w:rsidRPr="00435012" w:rsidRDefault="00AF3EA7" w:rsidP="00514EE8">
            <w:r w:rsidRPr="00435012">
              <w:t>Fagerström Test for Nicotine Dependence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BE5239F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0947264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9F521E5" w14:textId="77777777" w:rsidR="00AF3EA7" w:rsidRPr="00435012" w:rsidRDefault="00AF3EA7" w:rsidP="00514EE8">
            <w:pPr>
              <w:jc w:val="right"/>
            </w:pPr>
            <w:r w:rsidRPr="00435012">
              <w:t>1</w:t>
            </w:r>
          </w:p>
        </w:tc>
      </w:tr>
      <w:tr w:rsidR="00AF3EA7" w:rsidRPr="00435012" w14:paraId="43C2ACC8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7B991F5" w14:textId="77777777" w:rsidR="00AF3EA7" w:rsidRPr="00435012" w:rsidRDefault="00AF3EA7" w:rsidP="00514EE8">
            <w:r w:rsidRPr="00435012">
              <w:t>Sex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5214245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7F7F182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DF8FB05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79A1DF56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1E6B56D1" w14:textId="77777777" w:rsidR="00AF3EA7" w:rsidRPr="00435012" w:rsidRDefault="00AF3EA7" w:rsidP="00514EE8">
            <w:r w:rsidRPr="00435012">
              <w:rPr>
                <w:color w:val="000000" w:themeColor="text1"/>
                <w:lang w:val="en-CA" w:eastAsia="en-CA"/>
              </w:rPr>
              <w:t>High Blood Pressure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6EE4175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D51DB74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85CC296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546E09A9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201E731" w14:textId="77777777" w:rsidR="00AF3EA7" w:rsidRPr="00435012" w:rsidRDefault="00AF3EA7" w:rsidP="00514EE8">
            <w:r w:rsidRPr="00435012">
              <w:t>Height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E0F33DE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845A929" w14:textId="77777777" w:rsidR="00AF3EA7" w:rsidRPr="00435012" w:rsidRDefault="00AF3EA7" w:rsidP="00514EE8">
            <w:pPr>
              <w:jc w:val="right"/>
            </w:pPr>
            <w:r w:rsidRPr="00435012">
              <w:t>1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37757BF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77386CE4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1C7578FB" w14:textId="77777777" w:rsidR="00AF3EA7" w:rsidRPr="00435012" w:rsidRDefault="00AF3EA7" w:rsidP="00514EE8">
            <w:r w:rsidRPr="00435012">
              <w:t>High Cholesterol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1AEEDD4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EE6C425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5FF8905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5C249EC2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4AB64C21" w14:textId="77777777" w:rsidR="00AF3EA7" w:rsidRPr="00435012" w:rsidRDefault="00AF3EA7" w:rsidP="00514EE8">
            <w:r w:rsidRPr="00435012">
              <w:t>History Depression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E937E01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B55DB69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7CF05F6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287A84C8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3EB6401" w14:textId="77777777" w:rsidR="00AF3EA7" w:rsidRPr="00435012" w:rsidRDefault="00AF3EA7" w:rsidP="00514EE8">
            <w:r w:rsidRPr="00435012">
              <w:t>History Heart Disease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8682093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DB699AB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1320F1B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0662B25D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7F44BDCD" w14:textId="77777777" w:rsidR="00AF3EA7" w:rsidRPr="00435012" w:rsidRDefault="00AF3EA7" w:rsidP="00514EE8">
            <w:r w:rsidRPr="00435012">
              <w:t>Other smoker(s) at home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B3256D0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5392E6C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DB6BC4E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2CCA5B63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13614BD7" w14:textId="77777777" w:rsidR="00AF3EA7" w:rsidRPr="00435012" w:rsidRDefault="00AF3EA7" w:rsidP="00514EE8">
            <w:r w:rsidRPr="00435012">
              <w:t>Respiratory Problems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6A73779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807D18F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EFF220E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7051A95B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A20B8CF" w14:textId="77777777" w:rsidR="00AF3EA7" w:rsidRPr="00435012" w:rsidRDefault="00AF3EA7" w:rsidP="00514EE8">
            <w:r w:rsidRPr="00435012">
              <w:t>Smoking Abstinence at week 1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45EC0DC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2195B5D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1D2D567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6EAE4960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7DAF934" w14:textId="77777777" w:rsidR="00AF3EA7" w:rsidRPr="00435012" w:rsidRDefault="00AF3EA7" w:rsidP="00514EE8">
            <w:r w:rsidRPr="00435012">
              <w:t>Weight Baseline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696FE27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9A11C33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4C39815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0BB635F2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F41C95C" w14:textId="77777777" w:rsidR="00AF3EA7" w:rsidRPr="00435012" w:rsidRDefault="00AF3EA7" w:rsidP="00514EE8">
            <w:r w:rsidRPr="00435012">
              <w:lastRenderedPageBreak/>
              <w:t>Weight Gain (kg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9D68E0A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713D148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E505AC0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  <w:tr w:rsidR="00AF3EA7" w:rsidRPr="00435012" w14:paraId="094BFCD3" w14:textId="77777777" w:rsidTr="00514EE8">
        <w:trPr>
          <w:trHeight w:val="300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8402F3F" w14:textId="77777777" w:rsidR="00AF3EA7" w:rsidRPr="00435012" w:rsidRDefault="00AF3EA7" w:rsidP="00514EE8">
            <w:r w:rsidRPr="00435012">
              <w:t>Years Smoked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16175C8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2F030BB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38A3CD2" w14:textId="77777777" w:rsidR="00AF3EA7" w:rsidRPr="00435012" w:rsidRDefault="00AF3EA7" w:rsidP="00514EE8">
            <w:pPr>
              <w:jc w:val="right"/>
            </w:pPr>
            <w:r w:rsidRPr="00435012">
              <w:t>0</w:t>
            </w:r>
          </w:p>
        </w:tc>
      </w:tr>
    </w:tbl>
    <w:p w14:paraId="432EF325" w14:textId="77777777" w:rsidR="00AF3EA7" w:rsidRPr="00435012" w:rsidRDefault="00AF3EA7" w:rsidP="00AF3EA7">
      <w:pPr>
        <w:rPr>
          <w:color w:val="242424"/>
          <w:shd w:val="clear" w:color="auto" w:fill="FFFFFF"/>
        </w:rPr>
      </w:pPr>
    </w:p>
    <w:p w14:paraId="7B32B562" w14:textId="77777777" w:rsidR="00AF3EA7" w:rsidRPr="00435012" w:rsidRDefault="00AF3EA7" w:rsidP="00AF3EA7">
      <w:pPr>
        <w:rPr>
          <w:b/>
          <w:szCs w:val="24"/>
        </w:rPr>
      </w:pPr>
    </w:p>
    <w:p w14:paraId="63655827" w14:textId="77777777" w:rsidR="00AF3EA7" w:rsidRPr="00435012" w:rsidRDefault="00AF3EA7" w:rsidP="00AF3EA7">
      <w:pPr>
        <w:pStyle w:val="BodyText"/>
        <w:spacing w:line="20" w:lineRule="exact"/>
        <w:ind w:left="310"/>
        <w:rPr>
          <w:b/>
          <w:sz w:val="22"/>
          <w:szCs w:val="22"/>
        </w:rPr>
      </w:pPr>
    </w:p>
    <w:p w14:paraId="41F3AB35" w14:textId="77777777" w:rsidR="00AF3EA7" w:rsidRPr="00435012" w:rsidRDefault="00AF3EA7" w:rsidP="00AF3EA7">
      <w:pPr>
        <w:spacing w:line="20" w:lineRule="exact"/>
        <w:rPr>
          <w:b/>
        </w:rPr>
        <w:sectPr w:rsidR="00AF3EA7" w:rsidRPr="00435012" w:rsidSect="00AF3EA7">
          <w:pgSz w:w="11910" w:h="16840"/>
          <w:pgMar w:top="1580" w:right="80" w:bottom="960" w:left="700" w:header="0" w:footer="688" w:gutter="0"/>
          <w:lnNumType w:countBy="1"/>
          <w:cols w:space="720"/>
        </w:sectPr>
      </w:pPr>
    </w:p>
    <w:p w14:paraId="3BFBDE54" w14:textId="77777777" w:rsidR="00AF3EA7" w:rsidRPr="00435012" w:rsidRDefault="00AF3EA7" w:rsidP="00AF3EA7">
      <w:pPr>
        <w:spacing w:line="480" w:lineRule="auto"/>
        <w:rPr>
          <w:b/>
          <w:bCs/>
        </w:rPr>
      </w:pPr>
      <w:r w:rsidRPr="00435012">
        <w:rPr>
          <w:b/>
          <w:bCs/>
        </w:rPr>
        <w:lastRenderedPageBreak/>
        <w:t>Table S3. Missing weight measurement distribution by visit tim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999"/>
        <w:gridCol w:w="945"/>
        <w:gridCol w:w="881"/>
        <w:gridCol w:w="999"/>
        <w:gridCol w:w="999"/>
        <w:gridCol w:w="565"/>
      </w:tblGrid>
      <w:tr w:rsidR="00AF3EA7" w:rsidRPr="00435012" w14:paraId="5E3D9C51" w14:textId="77777777" w:rsidTr="00514EE8">
        <w:trPr>
          <w:trHeight w:val="239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D20B2" w14:textId="77777777" w:rsidR="00AF3EA7" w:rsidRPr="00435012" w:rsidRDefault="00AF3EA7" w:rsidP="00514EE8">
            <w:pPr>
              <w:adjustRightInd w:val="0"/>
              <w:rPr>
                <w:b/>
                <w:bCs/>
                <w:color w:val="000000"/>
              </w:rPr>
            </w:pPr>
            <w:r w:rsidRPr="00435012">
              <w:rPr>
                <w:b/>
              </w:rPr>
              <w:t>Missing weight measur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C20E2" w14:textId="77777777" w:rsidR="00AF3EA7" w:rsidRPr="00435012" w:rsidRDefault="00AF3EA7" w:rsidP="00514EE8">
            <w:pPr>
              <w:adjustRightInd w:val="0"/>
              <w:jc w:val="right"/>
              <w:rPr>
                <w:b/>
                <w:bCs/>
                <w:color w:val="000000"/>
              </w:rPr>
            </w:pPr>
            <w:r w:rsidRPr="00435012">
              <w:rPr>
                <w:b/>
                <w:bCs/>
                <w:color w:val="000000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F65E3C" w14:textId="77777777" w:rsidR="00AF3EA7" w:rsidRPr="00435012" w:rsidRDefault="00AF3EA7" w:rsidP="00514EE8">
            <w:pPr>
              <w:adjustRightInd w:val="0"/>
              <w:jc w:val="right"/>
              <w:rPr>
                <w:b/>
                <w:bCs/>
                <w:color w:val="000000"/>
              </w:rPr>
            </w:pPr>
            <w:r w:rsidRPr="00435012">
              <w:rPr>
                <w:b/>
                <w:bCs/>
                <w:color w:val="000000"/>
              </w:rPr>
              <w:t>4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9FF5B" w14:textId="77777777" w:rsidR="00AF3EA7" w:rsidRPr="00435012" w:rsidRDefault="00AF3EA7" w:rsidP="00514EE8">
            <w:pPr>
              <w:adjustRightInd w:val="0"/>
              <w:jc w:val="right"/>
              <w:rPr>
                <w:b/>
                <w:bCs/>
                <w:color w:val="000000"/>
              </w:rPr>
            </w:pPr>
            <w:r w:rsidRPr="00435012">
              <w:rPr>
                <w:b/>
                <w:bCs/>
                <w:color w:val="000000"/>
              </w:rPr>
              <w:t>12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644EA" w14:textId="77777777" w:rsidR="00AF3EA7" w:rsidRPr="00435012" w:rsidRDefault="00AF3EA7" w:rsidP="00514EE8">
            <w:pPr>
              <w:adjustRightInd w:val="0"/>
              <w:jc w:val="right"/>
              <w:rPr>
                <w:b/>
                <w:bCs/>
                <w:color w:val="000000"/>
              </w:rPr>
            </w:pPr>
            <w:r w:rsidRPr="00435012">
              <w:rPr>
                <w:b/>
                <w:bCs/>
                <w:color w:val="000000"/>
              </w:rPr>
              <w:t>24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E8C69" w14:textId="77777777" w:rsidR="00AF3EA7" w:rsidRPr="00435012" w:rsidRDefault="00AF3EA7" w:rsidP="00514EE8">
            <w:pPr>
              <w:adjustRightInd w:val="0"/>
              <w:jc w:val="right"/>
              <w:rPr>
                <w:b/>
                <w:bCs/>
                <w:color w:val="000000"/>
              </w:rPr>
            </w:pPr>
            <w:r w:rsidRPr="00435012">
              <w:rPr>
                <w:b/>
                <w:bCs/>
                <w:color w:val="000000"/>
              </w:rPr>
              <w:t>Total</w:t>
            </w:r>
          </w:p>
        </w:tc>
      </w:tr>
      <w:tr w:rsidR="00AF3EA7" w:rsidRPr="00435012" w14:paraId="1C019F5F" w14:textId="77777777" w:rsidTr="00514EE8">
        <w:trPr>
          <w:trHeight w:val="23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CA2B925" w14:textId="77777777" w:rsidR="00AF3EA7" w:rsidRPr="00435012" w:rsidRDefault="00AF3EA7" w:rsidP="00514EE8">
            <w:pPr>
              <w:adjustRightInd w:val="0"/>
              <w:rPr>
                <w:color w:val="000000"/>
              </w:rPr>
            </w:pPr>
            <w:r w:rsidRPr="00435012"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A5CBF6" w14:textId="77777777" w:rsidR="00AF3EA7" w:rsidRPr="00435012" w:rsidRDefault="00AF3EA7" w:rsidP="00514EE8">
            <w:pPr>
              <w:adjustRightInd w:val="0"/>
              <w:jc w:val="right"/>
              <w:rPr>
                <w:color w:val="000000"/>
              </w:rPr>
            </w:pPr>
            <w:r w:rsidRPr="00435012">
              <w:rPr>
                <w:color w:val="000000"/>
              </w:rPr>
              <w:t>3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8E583C" w14:textId="77777777" w:rsidR="00AF3EA7" w:rsidRPr="00435012" w:rsidRDefault="00AF3EA7" w:rsidP="00514EE8">
            <w:pPr>
              <w:adjustRightInd w:val="0"/>
              <w:jc w:val="right"/>
              <w:rPr>
                <w:color w:val="000000"/>
              </w:rPr>
            </w:pPr>
            <w:r w:rsidRPr="00435012">
              <w:rPr>
                <w:color w:val="000000"/>
              </w:rPr>
              <w:t>2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DBD4A8" w14:textId="77777777" w:rsidR="00AF3EA7" w:rsidRPr="00435012" w:rsidRDefault="00AF3EA7" w:rsidP="00514EE8">
            <w:pPr>
              <w:adjustRightInd w:val="0"/>
              <w:jc w:val="right"/>
              <w:rPr>
                <w:color w:val="000000"/>
              </w:rPr>
            </w:pPr>
            <w:r w:rsidRPr="00435012">
              <w:rPr>
                <w:color w:val="000000"/>
              </w:rPr>
              <w:t>2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7A0939" w14:textId="77777777" w:rsidR="00AF3EA7" w:rsidRPr="00435012" w:rsidRDefault="00AF3EA7" w:rsidP="00514EE8">
            <w:pPr>
              <w:adjustRightInd w:val="0"/>
              <w:jc w:val="right"/>
              <w:rPr>
                <w:color w:val="000000"/>
              </w:rPr>
            </w:pPr>
            <w:r w:rsidRPr="00435012">
              <w:rPr>
                <w:color w:val="000000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C0A186" w14:textId="77777777" w:rsidR="00AF3EA7" w:rsidRPr="00435012" w:rsidRDefault="00AF3EA7" w:rsidP="00514EE8">
            <w:pPr>
              <w:adjustRightInd w:val="0"/>
              <w:jc w:val="right"/>
              <w:rPr>
                <w:color w:val="000000"/>
              </w:rPr>
            </w:pPr>
            <w:r w:rsidRPr="00435012">
              <w:rPr>
                <w:color w:val="000000"/>
              </w:rPr>
              <w:t>1144</w:t>
            </w:r>
          </w:p>
        </w:tc>
      </w:tr>
      <w:tr w:rsidR="00AF3EA7" w:rsidRPr="00435012" w14:paraId="07303943" w14:textId="77777777" w:rsidTr="00514EE8">
        <w:trPr>
          <w:trHeight w:val="239"/>
        </w:trPr>
        <w:tc>
          <w:tcPr>
            <w:tcW w:w="0" w:type="auto"/>
            <w:shd w:val="clear" w:color="auto" w:fill="auto"/>
          </w:tcPr>
          <w:p w14:paraId="054BC593" w14:textId="77777777" w:rsidR="00AF3EA7" w:rsidRPr="00435012" w:rsidRDefault="00AF3EA7" w:rsidP="00514EE8">
            <w:pPr>
              <w:adjustRightInd w:val="0"/>
              <w:rPr>
                <w:color w:val="000000"/>
              </w:rPr>
            </w:pPr>
            <w:r w:rsidRPr="00435012">
              <w:rPr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6E74582" w14:textId="77777777" w:rsidR="00AF3EA7" w:rsidRPr="00435012" w:rsidRDefault="00AF3EA7" w:rsidP="00514EE8">
            <w:pPr>
              <w:adjustRightInd w:val="0"/>
              <w:jc w:val="right"/>
              <w:rPr>
                <w:color w:val="000000"/>
              </w:rPr>
            </w:pPr>
            <w:r w:rsidRPr="00435012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1627367" w14:textId="77777777" w:rsidR="00AF3EA7" w:rsidRPr="00435012" w:rsidRDefault="00AF3EA7" w:rsidP="00514EE8">
            <w:pPr>
              <w:adjustRightInd w:val="0"/>
              <w:jc w:val="right"/>
              <w:rPr>
                <w:color w:val="000000"/>
              </w:rPr>
            </w:pPr>
            <w:r w:rsidRPr="00435012">
              <w:rPr>
                <w:color w:val="000000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28F214D4" w14:textId="77777777" w:rsidR="00AF3EA7" w:rsidRPr="00435012" w:rsidRDefault="00AF3EA7" w:rsidP="00514EE8">
            <w:pPr>
              <w:adjustRightInd w:val="0"/>
              <w:jc w:val="right"/>
              <w:rPr>
                <w:color w:val="000000"/>
              </w:rPr>
            </w:pPr>
            <w:r w:rsidRPr="00435012">
              <w:rPr>
                <w:color w:val="000000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14:paraId="6A15DDC2" w14:textId="77777777" w:rsidR="00AF3EA7" w:rsidRPr="00435012" w:rsidRDefault="00AF3EA7" w:rsidP="00514EE8">
            <w:pPr>
              <w:adjustRightInd w:val="0"/>
              <w:jc w:val="right"/>
              <w:rPr>
                <w:color w:val="000000"/>
              </w:rPr>
            </w:pPr>
            <w:r w:rsidRPr="00435012">
              <w:rPr>
                <w:color w:val="000000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14:paraId="63E94606" w14:textId="77777777" w:rsidR="00AF3EA7" w:rsidRPr="00435012" w:rsidRDefault="00AF3EA7" w:rsidP="00514EE8">
            <w:pPr>
              <w:adjustRightInd w:val="0"/>
              <w:jc w:val="right"/>
              <w:rPr>
                <w:color w:val="000000"/>
              </w:rPr>
            </w:pPr>
            <w:r w:rsidRPr="00435012">
              <w:rPr>
                <w:color w:val="000000"/>
              </w:rPr>
              <w:t>222</w:t>
            </w:r>
          </w:p>
        </w:tc>
      </w:tr>
      <w:tr w:rsidR="00AF3EA7" w:rsidRPr="00435012" w14:paraId="19C6D149" w14:textId="77777777" w:rsidTr="00514EE8">
        <w:trPr>
          <w:trHeight w:val="239"/>
        </w:trPr>
        <w:tc>
          <w:tcPr>
            <w:tcW w:w="0" w:type="auto"/>
            <w:shd w:val="clear" w:color="auto" w:fill="auto"/>
          </w:tcPr>
          <w:p w14:paraId="60117416" w14:textId="77777777" w:rsidR="00AF3EA7" w:rsidRPr="00435012" w:rsidRDefault="00AF3EA7" w:rsidP="00514EE8">
            <w:pPr>
              <w:adjustRightInd w:val="0"/>
              <w:rPr>
                <w:color w:val="000000"/>
              </w:rPr>
            </w:pPr>
            <w:r w:rsidRPr="00435012">
              <w:rPr>
                <w:color w:val="000000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189F6B67" w14:textId="77777777" w:rsidR="00AF3EA7" w:rsidRPr="00435012" w:rsidRDefault="00AF3EA7" w:rsidP="00514EE8">
            <w:pPr>
              <w:adjustRightInd w:val="0"/>
              <w:jc w:val="right"/>
              <w:rPr>
                <w:color w:val="000000"/>
              </w:rPr>
            </w:pPr>
            <w:r w:rsidRPr="00435012">
              <w:rPr>
                <w:color w:val="000000"/>
              </w:rPr>
              <w:t>376</w:t>
            </w:r>
          </w:p>
        </w:tc>
        <w:tc>
          <w:tcPr>
            <w:tcW w:w="0" w:type="auto"/>
            <w:shd w:val="clear" w:color="auto" w:fill="auto"/>
          </w:tcPr>
          <w:p w14:paraId="36E8081D" w14:textId="77777777" w:rsidR="00AF3EA7" w:rsidRPr="00435012" w:rsidRDefault="00AF3EA7" w:rsidP="00514EE8">
            <w:pPr>
              <w:adjustRightInd w:val="0"/>
              <w:jc w:val="right"/>
              <w:rPr>
                <w:color w:val="000000"/>
              </w:rPr>
            </w:pPr>
            <w:r w:rsidRPr="00435012">
              <w:rPr>
                <w:color w:val="000000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14:paraId="7E8C1520" w14:textId="77777777" w:rsidR="00AF3EA7" w:rsidRPr="00435012" w:rsidRDefault="00AF3EA7" w:rsidP="00514EE8">
            <w:pPr>
              <w:adjustRightInd w:val="0"/>
              <w:jc w:val="right"/>
              <w:rPr>
                <w:color w:val="000000"/>
              </w:rPr>
            </w:pPr>
            <w:r w:rsidRPr="00435012">
              <w:rPr>
                <w:color w:val="000000"/>
              </w:rPr>
              <w:t>325</w:t>
            </w:r>
          </w:p>
        </w:tc>
        <w:tc>
          <w:tcPr>
            <w:tcW w:w="0" w:type="auto"/>
            <w:shd w:val="clear" w:color="auto" w:fill="auto"/>
          </w:tcPr>
          <w:p w14:paraId="5F136F99" w14:textId="77777777" w:rsidR="00AF3EA7" w:rsidRPr="00435012" w:rsidRDefault="00AF3EA7" w:rsidP="00514EE8">
            <w:pPr>
              <w:adjustRightInd w:val="0"/>
              <w:jc w:val="right"/>
              <w:rPr>
                <w:color w:val="000000"/>
              </w:rPr>
            </w:pPr>
            <w:r w:rsidRPr="00435012">
              <w:rPr>
                <w:color w:val="000000"/>
              </w:rPr>
              <w:t>312</w:t>
            </w:r>
          </w:p>
        </w:tc>
        <w:tc>
          <w:tcPr>
            <w:tcW w:w="0" w:type="auto"/>
            <w:shd w:val="clear" w:color="auto" w:fill="auto"/>
          </w:tcPr>
          <w:p w14:paraId="07AD2DE8" w14:textId="77777777" w:rsidR="00AF3EA7" w:rsidRPr="00435012" w:rsidRDefault="00AF3EA7" w:rsidP="00514EE8">
            <w:pPr>
              <w:adjustRightInd w:val="0"/>
              <w:jc w:val="right"/>
              <w:rPr>
                <w:color w:val="000000"/>
              </w:rPr>
            </w:pPr>
            <w:r w:rsidRPr="00435012">
              <w:rPr>
                <w:color w:val="000000"/>
              </w:rPr>
              <w:t>1366</w:t>
            </w:r>
          </w:p>
        </w:tc>
      </w:tr>
    </w:tbl>
    <w:p w14:paraId="7B57933D" w14:textId="77777777" w:rsidR="00AF3EA7" w:rsidRPr="00435012" w:rsidRDefault="00AF3EA7" w:rsidP="00AF3EA7">
      <w:pPr>
        <w:pStyle w:val="BodyText"/>
        <w:rPr>
          <w:rFonts w:ascii="Calibri"/>
          <w:sz w:val="20"/>
        </w:rPr>
      </w:pPr>
    </w:p>
    <w:p w14:paraId="69B8946D" w14:textId="77777777" w:rsidR="00AF3EA7" w:rsidRPr="00435012" w:rsidRDefault="00AF3EA7" w:rsidP="00AF3EA7">
      <w:pPr>
        <w:rPr>
          <w:b/>
          <w:bCs/>
        </w:rPr>
      </w:pPr>
    </w:p>
    <w:p w14:paraId="692310CE" w14:textId="77777777" w:rsidR="00AF3EA7" w:rsidRPr="00435012" w:rsidRDefault="00AF3EA7" w:rsidP="00AF3EA7">
      <w:pPr>
        <w:rPr>
          <w:b/>
          <w:bCs/>
        </w:rPr>
      </w:pPr>
      <w:r w:rsidRPr="00435012">
        <w:rPr>
          <w:b/>
          <w:bCs/>
        </w:rPr>
        <w:t>Table S4. Demographic distribution for all 376 subjects</w:t>
      </w:r>
    </w:p>
    <w:tbl>
      <w:tblPr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290"/>
        <w:gridCol w:w="276"/>
        <w:gridCol w:w="5680"/>
        <w:gridCol w:w="1557"/>
        <w:gridCol w:w="1556"/>
        <w:gridCol w:w="1273"/>
      </w:tblGrid>
      <w:tr w:rsidR="00AF3EA7" w:rsidRPr="00435012" w14:paraId="1E4EE47E" w14:textId="77777777" w:rsidTr="00514EE8">
        <w:trPr>
          <w:trHeight w:val="824"/>
          <w:jc w:val="center"/>
        </w:trPr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AEAB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184F3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Nicotine</w:t>
            </w:r>
          </w:p>
          <w:p w14:paraId="24364C46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E-Cigarettes</w:t>
            </w:r>
          </w:p>
          <w:p w14:paraId="5218F13F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+ Counseling</w:t>
            </w:r>
          </w:p>
          <w:p w14:paraId="21EBD33B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(N = 12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35400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 xml:space="preserve">Nonnicotine </w:t>
            </w:r>
          </w:p>
          <w:p w14:paraId="538A6E79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E-Cigarettes</w:t>
            </w:r>
          </w:p>
          <w:p w14:paraId="00BCF625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+Counseling</w:t>
            </w:r>
          </w:p>
          <w:p w14:paraId="6C3BA947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(N = 12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9FFB5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Counseling</w:t>
            </w:r>
          </w:p>
          <w:p w14:paraId="11338BF6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Alone</w:t>
            </w:r>
          </w:p>
          <w:p w14:paraId="018D219B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(N = 121)</w:t>
            </w:r>
          </w:p>
        </w:tc>
      </w:tr>
      <w:tr w:rsidR="00AF3EA7" w:rsidRPr="00435012" w14:paraId="2E4C4518" w14:textId="77777777" w:rsidTr="00514EE8">
        <w:trPr>
          <w:trHeight w:val="315"/>
          <w:jc w:val="center"/>
        </w:trPr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7D8E" w14:textId="77777777" w:rsidR="00AF3EA7" w:rsidRPr="00435012" w:rsidRDefault="00AF3EA7" w:rsidP="00514EE8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Demographic Characteris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D9660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C4AD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1EF4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F3EA7" w:rsidRPr="00435012" w14:paraId="74672578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6403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AD12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Age – mean years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4730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53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A009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52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1F79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53 (12)</w:t>
            </w:r>
          </w:p>
        </w:tc>
      </w:tr>
      <w:tr w:rsidR="00AF3EA7" w:rsidRPr="00435012" w14:paraId="1B8435F7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557F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A801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F10D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4C86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917C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F3EA7" w:rsidRPr="00435012" w14:paraId="36365502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F822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FB0F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2599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Male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2C6E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63 (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6D99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71 (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6750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64 (53)</w:t>
            </w:r>
          </w:p>
        </w:tc>
      </w:tr>
      <w:tr w:rsidR="00AF3EA7" w:rsidRPr="00435012" w14:paraId="45236E06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0B9C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505C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E0D1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Female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9475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65 (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20DF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56 (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F914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57 (47)</w:t>
            </w:r>
          </w:p>
        </w:tc>
      </w:tr>
      <w:tr w:rsidR="00AF3EA7" w:rsidRPr="00435012" w14:paraId="75DD14C5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BC62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047E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Self-Reported Ra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5094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32E1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B7E8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F3EA7" w:rsidRPr="00435012" w14:paraId="4B5F40D0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D36F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2B8D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C572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White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7EC1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120 (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91DF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111 (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F719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104 (86)</w:t>
            </w:r>
          </w:p>
        </w:tc>
      </w:tr>
      <w:tr w:rsidR="00AF3EA7" w:rsidRPr="00435012" w14:paraId="710D8451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5763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330D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A5B81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Black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3F46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1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5158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7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92FC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3 (2)</w:t>
            </w:r>
          </w:p>
        </w:tc>
      </w:tr>
      <w:tr w:rsidR="00AF3EA7" w:rsidRPr="00435012" w14:paraId="3B5ADB54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0F2A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7BEC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F961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Other</w:t>
            </w: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CA" w:eastAsia="en-CA"/>
              </w:rPr>
              <w:t>a</w:t>
            </w:r>
            <w:proofErr w:type="spellEnd"/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 xml:space="preserve">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E69E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7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EFDA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9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375E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14 (12)</w:t>
            </w:r>
          </w:p>
        </w:tc>
      </w:tr>
      <w:tr w:rsidR="00AF3EA7" w:rsidRPr="00435012" w14:paraId="0C21AAAD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F89D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635F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0029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1E21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ADC7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F3EA7" w:rsidRPr="00435012" w14:paraId="0DF72FEC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5A3C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69CA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65ADB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No degree, diploma, or certification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4053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23 (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95E9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15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B261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15 (12)</w:t>
            </w:r>
          </w:p>
        </w:tc>
      </w:tr>
      <w:tr w:rsidR="00AF3EA7" w:rsidRPr="00435012" w14:paraId="51B6854A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2DCD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ECBD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CB47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Completed secondary (high school)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3A9D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25 (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4804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33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9706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32 (26)</w:t>
            </w:r>
          </w:p>
        </w:tc>
      </w:tr>
      <w:tr w:rsidR="00AF3EA7" w:rsidRPr="00435012" w14:paraId="2F7F8C1E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45FE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0082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64FE5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Some college/university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E7C6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58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59C4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55 (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8EF2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47 (39)</w:t>
            </w:r>
          </w:p>
        </w:tc>
      </w:tr>
      <w:tr w:rsidR="00AF3EA7" w:rsidRPr="00435012" w14:paraId="4790E102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2933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5C3F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CB1B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Completed undergraduate degree or higher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AC25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22 (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B91F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24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9E25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27 (22)</w:t>
            </w:r>
          </w:p>
        </w:tc>
      </w:tr>
      <w:tr w:rsidR="00AF3EA7" w:rsidRPr="00435012" w14:paraId="6A7E9145" w14:textId="77777777" w:rsidTr="00514EE8">
        <w:trPr>
          <w:trHeight w:val="315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F553" w14:textId="77777777" w:rsidR="00AF3EA7" w:rsidRPr="00435012" w:rsidRDefault="00AF3EA7" w:rsidP="00514EE8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Smoking Characteris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44B2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4ED0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35A4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F3EA7" w:rsidRPr="00435012" w14:paraId="5AF8049D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E2DB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966B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Years smoked –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5CD1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35 (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7E85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35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5776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35 (13)</w:t>
            </w:r>
          </w:p>
        </w:tc>
      </w:tr>
      <w:tr w:rsidR="00AF3EA7" w:rsidRPr="00435012" w14:paraId="4365A14D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D519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06A8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Cigarettes/day in the past 10 years –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4E7F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21 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3474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22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2993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22 (11)</w:t>
            </w:r>
          </w:p>
        </w:tc>
      </w:tr>
      <w:tr w:rsidR="00AF3EA7" w:rsidRPr="00435012" w14:paraId="5115B827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E9F4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10D75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Other smoker(s) at home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16DA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40 (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5867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45 (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2B88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36 (30)</w:t>
            </w:r>
          </w:p>
        </w:tc>
      </w:tr>
      <w:tr w:rsidR="00AF3EA7" w:rsidRPr="00435012" w14:paraId="22EE5AE7" w14:textId="77777777" w:rsidTr="00514EE8">
        <w:trPr>
          <w:trHeight w:val="315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8F67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w w:val="105"/>
                <w:sz w:val="20"/>
                <w:szCs w:val="20"/>
              </w:rPr>
              <w:t>Anthropometrics (N complete follow-up*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3717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2A92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0C3E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F3EA7" w:rsidRPr="00435012" w14:paraId="4532D419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021F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82D91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w w:val="105"/>
                <w:sz w:val="20"/>
                <w:szCs w:val="20"/>
              </w:rPr>
              <w:t>Weight</w:t>
            </w:r>
            <w:r w:rsidRPr="00435012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 – </w:t>
            </w:r>
            <w:r w:rsidRPr="00435012">
              <w:rPr>
                <w:rFonts w:ascii="Arial" w:hAnsi="Arial" w:cs="Arial"/>
                <w:w w:val="105"/>
                <w:sz w:val="20"/>
                <w:szCs w:val="20"/>
              </w:rPr>
              <w:t>Mean</w:t>
            </w:r>
            <w:r w:rsidRPr="00435012">
              <w:rPr>
                <w:rFonts w:ascii="Arial" w:hAnsi="Arial" w:cs="Arial"/>
                <w:spacing w:val="1"/>
                <w:w w:val="105"/>
                <w:sz w:val="20"/>
                <w:szCs w:val="20"/>
              </w:rPr>
              <w:t xml:space="preserve"> </w:t>
            </w:r>
            <w:r w:rsidRPr="00435012">
              <w:rPr>
                <w:rFonts w:ascii="Arial" w:hAnsi="Arial" w:cs="Arial"/>
                <w:w w:val="105"/>
                <w:sz w:val="20"/>
                <w:szCs w:val="20"/>
              </w:rPr>
              <w:t>kg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8C009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81 (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E121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80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69E2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81 (20)</w:t>
            </w:r>
          </w:p>
        </w:tc>
      </w:tr>
      <w:tr w:rsidR="00AF3EA7" w:rsidRPr="00435012" w14:paraId="456464E6" w14:textId="77777777" w:rsidTr="00514EE8">
        <w:trPr>
          <w:trHeight w:val="315"/>
          <w:jc w:val="center"/>
        </w:trPr>
        <w:tc>
          <w:tcPr>
            <w:tcW w:w="623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AA7C" w14:textId="77777777" w:rsidR="00AF3EA7" w:rsidRPr="00435012" w:rsidRDefault="00AF3EA7" w:rsidP="00514EE8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 xml:space="preserve">Medical </w:t>
            </w:r>
            <w:proofErr w:type="spellStart"/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History</w:t>
            </w: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CA" w:eastAsia="en-CA"/>
              </w:rPr>
              <w:t>c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23FF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DC61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6110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F3EA7" w:rsidRPr="00435012" w14:paraId="05FBF398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AD56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97A8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Respiratory problems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D296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31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9412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40 (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2644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34 (28)</w:t>
            </w:r>
          </w:p>
        </w:tc>
      </w:tr>
      <w:tr w:rsidR="00AF3EA7" w:rsidRPr="00435012" w14:paraId="35D61594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CF7C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838A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High Cholesterol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2783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47 (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B964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50 (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DAE9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46 (39)</w:t>
            </w:r>
          </w:p>
        </w:tc>
      </w:tr>
      <w:tr w:rsidR="00AF3EA7" w:rsidRPr="00435012" w14:paraId="427180AC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AF32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089A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High Blood Pressure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C41A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42 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F037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41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2E7F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33 (9)</w:t>
            </w:r>
          </w:p>
        </w:tc>
      </w:tr>
      <w:tr w:rsidR="00AF3EA7" w:rsidRPr="00435012" w14:paraId="1B128FB3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2BB7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CE2B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Diabetes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146C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16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540A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24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F78D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22 (18)</w:t>
            </w:r>
          </w:p>
        </w:tc>
      </w:tr>
      <w:tr w:rsidR="00AF3EA7" w:rsidRPr="00435012" w14:paraId="331CBCD7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97B3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876C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History Heart Disease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E219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22 (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A4D6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22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7D39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23 (19)</w:t>
            </w:r>
          </w:p>
        </w:tc>
      </w:tr>
      <w:tr w:rsidR="00AF3EA7" w:rsidRPr="00435012" w14:paraId="39EBD89F" w14:textId="77777777" w:rsidTr="00514EE8">
        <w:trPr>
          <w:trHeight w:val="315"/>
          <w:jc w:val="center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425E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0E2E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History Depression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C244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45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9673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42 (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9B68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20"/>
                <w:szCs w:val="20"/>
                <w:lang w:val="en-CA" w:eastAsia="en-CA"/>
              </w:rPr>
              <w:t>36 (30)</w:t>
            </w:r>
          </w:p>
        </w:tc>
      </w:tr>
      <w:tr w:rsidR="00AF3EA7" w:rsidRPr="00435012" w14:paraId="2E46E2BD" w14:textId="77777777" w:rsidTr="00514EE8">
        <w:trPr>
          <w:trHeight w:val="315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1E8F" w14:textId="77777777" w:rsidR="00AF3EA7" w:rsidRPr="00435012" w:rsidRDefault="00AF3EA7" w:rsidP="00514EE8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Fagerström Test for Nicotine Depend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22C7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N=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E311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N=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D48C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N=119</w:t>
            </w:r>
          </w:p>
        </w:tc>
      </w:tr>
      <w:tr w:rsidR="00AF3EA7" w:rsidRPr="00435012" w14:paraId="4C8D7613" w14:textId="77777777" w:rsidTr="00514EE8">
        <w:trPr>
          <w:trHeight w:val="315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4B5E" w14:textId="77777777" w:rsidR="00AF3EA7" w:rsidRPr="00435012" w:rsidRDefault="00AF3EA7" w:rsidP="00514EE8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    Mild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45C4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19 (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4A57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25 (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D927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21 (18)</w:t>
            </w:r>
          </w:p>
        </w:tc>
      </w:tr>
      <w:tr w:rsidR="00AF3EA7" w:rsidRPr="00435012" w14:paraId="069C5901" w14:textId="77777777" w:rsidTr="00514EE8">
        <w:trPr>
          <w:trHeight w:val="315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86A0" w14:textId="77777777" w:rsidR="00AF3EA7" w:rsidRPr="00435012" w:rsidRDefault="00AF3EA7" w:rsidP="00514EE8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    Moderate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8C27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60 (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A0D0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57 (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33F0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54 (45)</w:t>
            </w:r>
          </w:p>
        </w:tc>
      </w:tr>
      <w:tr w:rsidR="00AF3EA7" w:rsidRPr="00435012" w14:paraId="15B1FD46" w14:textId="77777777" w:rsidTr="00514EE8">
        <w:trPr>
          <w:trHeight w:val="315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3489" w14:textId="77777777" w:rsidR="00AF3EA7" w:rsidRPr="00435012" w:rsidRDefault="00AF3EA7" w:rsidP="00514EE8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    Severe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35F2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49 (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7E60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45 (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ED35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44 (37)</w:t>
            </w:r>
          </w:p>
        </w:tc>
      </w:tr>
      <w:tr w:rsidR="00AF3EA7" w:rsidRPr="00435012" w14:paraId="43B66728" w14:textId="77777777" w:rsidTr="00514EE8">
        <w:trPr>
          <w:trHeight w:val="315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1303" w14:textId="77777777" w:rsidR="00AF3EA7" w:rsidRPr="00435012" w:rsidRDefault="00AF3EA7" w:rsidP="00514EE8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Beck Depression Inventory 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36DB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N=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1E17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N=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2A79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N=118</w:t>
            </w:r>
          </w:p>
        </w:tc>
      </w:tr>
      <w:tr w:rsidR="00AF3EA7" w:rsidRPr="00435012" w14:paraId="523E1696" w14:textId="77777777" w:rsidTr="00514EE8">
        <w:trPr>
          <w:trHeight w:val="315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4578" w14:textId="77777777" w:rsidR="00AF3EA7" w:rsidRPr="00435012" w:rsidRDefault="00AF3EA7" w:rsidP="00514EE8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    Minimal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E18F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86 (6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2A68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92 (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8A22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78 (66)</w:t>
            </w:r>
          </w:p>
        </w:tc>
      </w:tr>
      <w:tr w:rsidR="00AF3EA7" w:rsidRPr="00435012" w14:paraId="4EBEFF60" w14:textId="77777777" w:rsidTr="00514EE8">
        <w:trPr>
          <w:trHeight w:val="315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6956" w14:textId="77777777" w:rsidR="00AF3EA7" w:rsidRPr="00435012" w:rsidRDefault="00AF3EA7" w:rsidP="00514EE8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    Mild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D0DA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19 (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EF0C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19 (1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6D82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18 (15)</w:t>
            </w:r>
          </w:p>
        </w:tc>
      </w:tr>
      <w:tr w:rsidR="00AF3EA7" w:rsidRPr="00435012" w14:paraId="6FC73621" w14:textId="77777777" w:rsidTr="00514EE8">
        <w:trPr>
          <w:trHeight w:val="315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D5FA" w14:textId="77777777" w:rsidR="00AF3EA7" w:rsidRPr="00435012" w:rsidRDefault="00AF3EA7" w:rsidP="00514EE8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    Moderate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91F8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15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88C6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12 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D7D1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14 (12)</w:t>
            </w:r>
          </w:p>
        </w:tc>
      </w:tr>
      <w:tr w:rsidR="00AF3EA7" w:rsidRPr="00435012" w14:paraId="455A633A" w14:textId="77777777" w:rsidTr="00514EE8">
        <w:trPr>
          <w:trHeight w:val="315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7B96" w14:textId="77777777" w:rsidR="00AF3EA7" w:rsidRPr="00435012" w:rsidRDefault="00AF3EA7" w:rsidP="00514EE8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    Severe –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FD0A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7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306A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4 (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2CCB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sz w:val="20"/>
                <w:szCs w:val="20"/>
                <w:lang w:val="en-CA" w:eastAsia="en-CA"/>
              </w:rPr>
              <w:t>8 (7)</w:t>
            </w:r>
          </w:p>
        </w:tc>
      </w:tr>
      <w:tr w:rsidR="00AF3EA7" w:rsidRPr="00435012" w14:paraId="7F642DDC" w14:textId="77777777" w:rsidTr="00514EE8">
        <w:trPr>
          <w:trHeight w:val="315"/>
          <w:jc w:val="center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8F19" w14:textId="77777777" w:rsidR="00AF3EA7" w:rsidRPr="00435012" w:rsidRDefault="00AF3EA7" w:rsidP="00514EE8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lang w:val="en-CA" w:eastAsia="en-CA"/>
              </w:rPr>
              <w:t>Alcohol use per week –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828E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sz w:val="20"/>
                <w:szCs w:val="20"/>
                <w:lang w:val="en-CA" w:eastAsia="en-CA"/>
              </w:rPr>
              <w:t>4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5E93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sz w:val="20"/>
                <w:szCs w:val="20"/>
                <w:lang w:val="en-CA" w:eastAsia="en-CA"/>
              </w:rPr>
              <w:t>4 (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F0D7" w14:textId="77777777" w:rsidR="00AF3EA7" w:rsidRPr="00435012" w:rsidRDefault="00AF3EA7" w:rsidP="00514EE8">
            <w:pPr>
              <w:jc w:val="center"/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435012">
              <w:rPr>
                <w:sz w:val="20"/>
                <w:szCs w:val="20"/>
                <w:lang w:val="en-CA" w:eastAsia="en-CA"/>
              </w:rPr>
              <w:t>3 (5)</w:t>
            </w:r>
          </w:p>
        </w:tc>
      </w:tr>
      <w:tr w:rsidR="00AF3EA7" w:rsidRPr="00435012" w14:paraId="4EF35466" w14:textId="77777777" w:rsidTr="00514EE8">
        <w:trPr>
          <w:trHeight w:val="1124"/>
          <w:jc w:val="center"/>
        </w:trPr>
        <w:tc>
          <w:tcPr>
            <w:tcW w:w="1063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553F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CA" w:eastAsia="en-CA"/>
              </w:rPr>
            </w:pPr>
          </w:p>
          <w:p w14:paraId="5C132355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CA" w:eastAsia="en-CA"/>
              </w:rPr>
              <w:t>a</w:t>
            </w:r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>Participants</w:t>
            </w:r>
            <w:proofErr w:type="spellEnd"/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 xml:space="preserve"> were asked to select “White”, “Black”, or “Other, specify:”. Self-reported “Other” </w:t>
            </w:r>
            <w:proofErr w:type="gramStart"/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>includes:</w:t>
            </w:r>
            <w:proofErr w:type="gramEnd"/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 xml:space="preserve"> Israeli, Indigenous, Asian, Pilipino, Urdu, Italian, Arab, Trinidadian, Moroccan, Nepalese, Spanish, Tunisian, East Indian.</w:t>
            </w:r>
          </w:p>
          <w:p w14:paraId="653F5EBA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</w:p>
          <w:p w14:paraId="4B21E029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CA" w:eastAsia="en-CA"/>
              </w:rPr>
              <w:t>b</w:t>
            </w:r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>Previously</w:t>
            </w:r>
            <w:proofErr w:type="spellEnd"/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 xml:space="preserve"> used abstinence aids includes: Varenicline, Bupropion, Nicotine Patch, Nicotine Gum, Nicotine Inhaler, Nicotine Lozenge, Nicotine </w:t>
            </w:r>
            <w:proofErr w:type="spellStart"/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>QuickMist</w:t>
            </w:r>
            <w:proofErr w:type="spellEnd"/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>, Counseling, Other Aids (Acupuncture, Hypnosis, Laser, Apps)</w:t>
            </w:r>
          </w:p>
          <w:p w14:paraId="6DA14F85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</w:p>
          <w:p w14:paraId="60749E38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CA" w:eastAsia="en-CA"/>
              </w:rPr>
              <w:t>c</w:t>
            </w:r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>Medical</w:t>
            </w:r>
            <w:proofErr w:type="spellEnd"/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 xml:space="preserve"> history was self-reported.</w:t>
            </w:r>
          </w:p>
          <w:p w14:paraId="74E6C2C0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</w:p>
          <w:p w14:paraId="53CA3BFB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CA" w:eastAsia="en-CA"/>
              </w:rPr>
              <w:t>d</w:t>
            </w:r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>Other</w:t>
            </w:r>
            <w:proofErr w:type="spellEnd"/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 xml:space="preserve"> (Respiratory problems) </w:t>
            </w:r>
            <w:proofErr w:type="gramStart"/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>includes:</w:t>
            </w:r>
            <w:proofErr w:type="gramEnd"/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 xml:space="preserve"> chronic pneumonia, shortness of breath, and sleep apnea</w:t>
            </w:r>
          </w:p>
          <w:p w14:paraId="106BEC52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16"/>
                <w:szCs w:val="16"/>
                <w:lang w:val="en-CA" w:eastAsia="en-CA"/>
              </w:rPr>
            </w:pPr>
          </w:p>
          <w:p w14:paraId="1755BAFE" w14:textId="77777777" w:rsidR="00AF3EA7" w:rsidRPr="00435012" w:rsidRDefault="00AF3EA7" w:rsidP="00514EE8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>Abbreviations: IQR = interquartile range; SD = standard deviation, BMI = body mass index, Kg/m</w:t>
            </w:r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CA" w:eastAsia="en-CA"/>
              </w:rPr>
              <w:t>2</w:t>
            </w:r>
            <w:r w:rsidRPr="00435012">
              <w:rPr>
                <w:rFonts w:ascii="Arial" w:hAnsi="Arial" w:cs="Arial"/>
                <w:color w:val="000000" w:themeColor="text1"/>
                <w:sz w:val="16"/>
                <w:szCs w:val="16"/>
                <w:lang w:val="en-CA" w:eastAsia="en-CA"/>
              </w:rPr>
              <w:t xml:space="preserve"> = kilogram divided by metre squared, cm = centimeter</w:t>
            </w:r>
          </w:p>
        </w:tc>
      </w:tr>
    </w:tbl>
    <w:p w14:paraId="67F9BABF" w14:textId="77777777" w:rsidR="00AF3EA7" w:rsidRPr="00435012" w:rsidRDefault="00AF3EA7" w:rsidP="00AF3EA7">
      <w:pPr>
        <w:rPr>
          <w:b/>
          <w:bCs/>
        </w:rPr>
      </w:pPr>
    </w:p>
    <w:p w14:paraId="727E2E97" w14:textId="77777777" w:rsidR="00AF3EA7" w:rsidRPr="00435012" w:rsidRDefault="00AF3EA7" w:rsidP="00AF3EA7">
      <w:pPr>
        <w:pStyle w:val="BodyText"/>
      </w:pPr>
    </w:p>
    <w:p w14:paraId="6DCE44B3" w14:textId="77777777" w:rsidR="00AF3EA7" w:rsidRPr="00435012" w:rsidRDefault="00AF3EA7" w:rsidP="00AF3EA7">
      <w:pPr>
        <w:pStyle w:val="BodyText"/>
      </w:pPr>
    </w:p>
    <w:p w14:paraId="1D2E6BF5" w14:textId="77777777" w:rsidR="00AF3EA7" w:rsidRPr="00435012" w:rsidRDefault="00AF3EA7" w:rsidP="00AF3EA7">
      <w:pPr>
        <w:pStyle w:val="BodyText"/>
      </w:pPr>
      <w:r w:rsidRPr="00435012">
        <w:rPr>
          <w:b/>
          <w:bCs/>
        </w:rPr>
        <w:t>Table S5</w:t>
      </w:r>
      <w:r w:rsidRPr="00435012">
        <w:rPr>
          <w:b/>
          <w:bCs/>
          <w:color w:val="242424"/>
          <w:sz w:val="22"/>
          <w:szCs w:val="22"/>
          <w:shd w:val="clear" w:color="auto" w:fill="FFFFFF"/>
        </w:rPr>
        <w:t>. Logistic regression results for lost-to-</w:t>
      </w:r>
      <w:proofErr w:type="spellStart"/>
      <w:r w:rsidRPr="00435012">
        <w:rPr>
          <w:b/>
          <w:bCs/>
          <w:color w:val="242424"/>
          <w:sz w:val="22"/>
          <w:szCs w:val="22"/>
          <w:shd w:val="clear" w:color="auto" w:fill="FFFFFF"/>
        </w:rPr>
        <w:t>followup</w:t>
      </w:r>
      <w:proofErr w:type="spellEnd"/>
      <w:r w:rsidRPr="00435012">
        <w:rPr>
          <w:b/>
          <w:bCs/>
          <w:color w:val="242424"/>
          <w:sz w:val="22"/>
          <w:szCs w:val="22"/>
          <w:shd w:val="clear" w:color="auto" w:fill="FFFFFF"/>
        </w:rPr>
        <w:t xml:space="preserve"> at week 12 </w:t>
      </w:r>
      <w:proofErr w:type="spellStart"/>
      <w:r w:rsidRPr="00435012">
        <w:rPr>
          <w:b/>
          <w:bCs/>
          <w:color w:val="242424"/>
          <w:sz w:val="22"/>
          <w:szCs w:val="22"/>
          <w:shd w:val="clear" w:color="auto" w:fill="FFFFFF"/>
        </w:rPr>
        <w:t>beding</w:t>
      </w:r>
      <w:proofErr w:type="spellEnd"/>
      <w:r w:rsidRPr="00435012">
        <w:rPr>
          <w:b/>
          <w:bCs/>
          <w:color w:val="242424"/>
          <w:sz w:val="22"/>
          <w:szCs w:val="22"/>
          <w:shd w:val="clear" w:color="auto" w:fill="FFFFFF"/>
        </w:rPr>
        <w:t xml:space="preserve"> the outcome, and baseline variables being the covariat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44"/>
        <w:gridCol w:w="1106"/>
        <w:gridCol w:w="1092"/>
        <w:gridCol w:w="1404"/>
        <w:gridCol w:w="1288"/>
        <w:gridCol w:w="1296"/>
      </w:tblGrid>
      <w:tr w:rsidR="00AF3EA7" w:rsidRPr="00435012" w14:paraId="6BC75A63" w14:textId="77777777" w:rsidTr="00514EE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F06342" w14:textId="77777777" w:rsidR="00AF3EA7" w:rsidRPr="00435012" w:rsidRDefault="00AF3EA7" w:rsidP="00514EE8">
            <w:pPr>
              <w:jc w:val="center"/>
              <w:rPr>
                <w:b/>
                <w:bCs/>
              </w:rPr>
            </w:pPr>
            <w:r w:rsidRPr="00435012">
              <w:rPr>
                <w:b/>
                <w:bCs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98DE" w14:textId="77777777" w:rsidR="00AF3EA7" w:rsidRPr="00435012" w:rsidRDefault="00AF3EA7" w:rsidP="00514EE8">
            <w:pPr>
              <w:jc w:val="center"/>
              <w:rPr>
                <w:b/>
                <w:bCs/>
              </w:rPr>
            </w:pPr>
            <w:r w:rsidRPr="00435012">
              <w:rPr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57D6" w14:textId="77777777" w:rsidR="00AF3EA7" w:rsidRPr="00435012" w:rsidRDefault="00AF3EA7" w:rsidP="00514EE8">
            <w:pPr>
              <w:jc w:val="center"/>
              <w:rPr>
                <w:b/>
                <w:bCs/>
              </w:rPr>
            </w:pPr>
            <w:r w:rsidRPr="00435012">
              <w:rPr>
                <w:b/>
                <w:bCs/>
              </w:rPr>
              <w:t>St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88C1" w14:textId="77777777" w:rsidR="00AF3EA7" w:rsidRPr="00435012" w:rsidRDefault="00AF3EA7" w:rsidP="00514EE8">
            <w:pPr>
              <w:jc w:val="center"/>
              <w:rPr>
                <w:b/>
                <w:bCs/>
              </w:rPr>
            </w:pPr>
            <w:r w:rsidRPr="00435012">
              <w:rPr>
                <w:b/>
                <w:bCs/>
              </w:rPr>
              <w:t>Prob&gt;</w:t>
            </w:r>
            <w:proofErr w:type="spellStart"/>
            <w:r w:rsidRPr="00435012">
              <w:rPr>
                <w:b/>
                <w:bCs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300E" w14:textId="77777777" w:rsidR="00AF3EA7" w:rsidRPr="00435012" w:rsidRDefault="00AF3EA7" w:rsidP="00514EE8">
            <w:pPr>
              <w:jc w:val="center"/>
              <w:rPr>
                <w:b/>
                <w:bCs/>
              </w:rPr>
            </w:pPr>
            <w:r w:rsidRPr="00435012">
              <w:rPr>
                <w:b/>
                <w:bCs/>
              </w:rPr>
              <w:t>Lower 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37B1" w14:textId="77777777" w:rsidR="00AF3EA7" w:rsidRPr="00435012" w:rsidRDefault="00AF3EA7" w:rsidP="00514EE8">
            <w:pPr>
              <w:jc w:val="center"/>
              <w:rPr>
                <w:b/>
                <w:bCs/>
              </w:rPr>
            </w:pPr>
            <w:r w:rsidRPr="00435012">
              <w:rPr>
                <w:b/>
                <w:bCs/>
              </w:rPr>
              <w:t>Upper 95%</w:t>
            </w:r>
          </w:p>
        </w:tc>
      </w:tr>
      <w:tr w:rsidR="00AF3EA7" w:rsidRPr="00435012" w14:paraId="1DCE0221" w14:textId="77777777" w:rsidTr="00514EE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9E3870B" w14:textId="77777777" w:rsidR="00AF3EA7" w:rsidRPr="00435012" w:rsidRDefault="00AF3EA7" w:rsidP="00514EE8">
            <w:pPr>
              <w:jc w:val="center"/>
            </w:pPr>
            <w:r w:rsidRPr="00435012"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8D3D" w14:textId="77777777" w:rsidR="00AF3EA7" w:rsidRPr="00435012" w:rsidRDefault="00AF3EA7" w:rsidP="00514EE8">
            <w:pPr>
              <w:jc w:val="center"/>
            </w:pPr>
            <w:r w:rsidRPr="00435012">
              <w:t>2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0146" w14:textId="77777777" w:rsidR="00AF3EA7" w:rsidRPr="00435012" w:rsidRDefault="00AF3EA7" w:rsidP="00514EE8">
            <w:pPr>
              <w:jc w:val="center"/>
            </w:pPr>
            <w:r w:rsidRPr="00435012">
              <w:t>3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C965" w14:textId="77777777" w:rsidR="00AF3EA7" w:rsidRPr="00435012" w:rsidRDefault="00AF3EA7" w:rsidP="00514EE8">
            <w:pPr>
              <w:jc w:val="center"/>
            </w:pPr>
            <w:r w:rsidRPr="00435012"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2845" w14:textId="77777777" w:rsidR="00AF3EA7" w:rsidRPr="00435012" w:rsidRDefault="00AF3EA7" w:rsidP="00514EE8">
            <w:pPr>
              <w:jc w:val="center"/>
            </w:pPr>
            <w:r w:rsidRPr="00435012">
              <w:t>-3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AD37" w14:textId="77777777" w:rsidR="00AF3EA7" w:rsidRPr="00435012" w:rsidRDefault="00AF3EA7" w:rsidP="00514EE8">
            <w:pPr>
              <w:jc w:val="center"/>
            </w:pPr>
            <w:r w:rsidRPr="00435012">
              <w:t>8.96</w:t>
            </w:r>
          </w:p>
        </w:tc>
      </w:tr>
      <w:tr w:rsidR="00AF3EA7" w:rsidRPr="00435012" w14:paraId="13CEF41F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03347C17" w14:textId="77777777" w:rsidR="00AF3EA7" w:rsidRPr="00435012" w:rsidRDefault="00AF3EA7" w:rsidP="00514EE8">
            <w:pPr>
              <w:jc w:val="center"/>
              <w:rPr>
                <w:b/>
                <w:bCs/>
              </w:rPr>
            </w:pPr>
            <w:proofErr w:type="gramStart"/>
            <w:r w:rsidRPr="00435012">
              <w:rPr>
                <w:b/>
                <w:bCs/>
              </w:rPr>
              <w:t>Treatment[</w:t>
            </w:r>
            <w:proofErr w:type="gramEnd"/>
            <w:r w:rsidRPr="00435012">
              <w:rPr>
                <w:b/>
                <w:bCs/>
              </w:rPr>
              <w:t>nicotine e-cigarettes plus counseling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93881" w14:textId="77777777" w:rsidR="00AF3EA7" w:rsidRPr="00435012" w:rsidRDefault="00AF3EA7" w:rsidP="00514EE8">
            <w:pPr>
              <w:jc w:val="center"/>
            </w:pPr>
            <w:r w:rsidRPr="00435012">
              <w:t>-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95E8C" w14:textId="77777777" w:rsidR="00AF3EA7" w:rsidRPr="00435012" w:rsidRDefault="00AF3EA7" w:rsidP="00514EE8">
            <w:pPr>
              <w:jc w:val="center"/>
            </w:pPr>
            <w:r w:rsidRPr="00435012"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CD561" w14:textId="77777777" w:rsidR="00AF3EA7" w:rsidRPr="00435012" w:rsidRDefault="00AF3EA7" w:rsidP="00514EE8">
            <w:pPr>
              <w:jc w:val="center"/>
            </w:pPr>
            <w:r w:rsidRPr="00435012"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2F71B" w14:textId="77777777" w:rsidR="00AF3EA7" w:rsidRPr="00435012" w:rsidRDefault="00AF3EA7" w:rsidP="00514EE8">
            <w:pPr>
              <w:jc w:val="center"/>
            </w:pPr>
            <w:r w:rsidRPr="00435012">
              <w:t>-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E8CDE" w14:textId="77777777" w:rsidR="00AF3EA7" w:rsidRPr="00435012" w:rsidRDefault="00AF3EA7" w:rsidP="00514EE8">
            <w:pPr>
              <w:jc w:val="center"/>
            </w:pPr>
            <w:r w:rsidRPr="00435012">
              <w:t>-0.16</w:t>
            </w:r>
          </w:p>
        </w:tc>
      </w:tr>
      <w:tr w:rsidR="00AF3EA7" w:rsidRPr="00435012" w14:paraId="3082E232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05780A14" w14:textId="77777777" w:rsidR="00AF3EA7" w:rsidRPr="00435012" w:rsidRDefault="00AF3EA7" w:rsidP="00514EE8">
            <w:pPr>
              <w:jc w:val="center"/>
            </w:pPr>
            <w:proofErr w:type="gramStart"/>
            <w:r w:rsidRPr="00435012">
              <w:t>Treatment[</w:t>
            </w:r>
            <w:proofErr w:type="gramEnd"/>
            <w:r w:rsidRPr="00435012">
              <w:t>nonnicotine e-cigarettes plus counseling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7594F" w14:textId="77777777" w:rsidR="00AF3EA7" w:rsidRPr="00435012" w:rsidRDefault="00AF3EA7" w:rsidP="00514EE8">
            <w:pPr>
              <w:jc w:val="center"/>
            </w:pPr>
            <w:r w:rsidRPr="00435012"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A26CF" w14:textId="77777777" w:rsidR="00AF3EA7" w:rsidRPr="00435012" w:rsidRDefault="00AF3EA7" w:rsidP="00514EE8">
            <w:pPr>
              <w:jc w:val="center"/>
            </w:pPr>
            <w:r w:rsidRPr="00435012"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F9763" w14:textId="77777777" w:rsidR="00AF3EA7" w:rsidRPr="00435012" w:rsidRDefault="00AF3EA7" w:rsidP="00514EE8">
            <w:pPr>
              <w:jc w:val="center"/>
            </w:pPr>
            <w:r w:rsidRPr="00435012"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F6FAE" w14:textId="77777777" w:rsidR="00AF3EA7" w:rsidRPr="00435012" w:rsidRDefault="00AF3EA7" w:rsidP="00514EE8">
            <w:pPr>
              <w:jc w:val="center"/>
            </w:pPr>
            <w:r w:rsidRPr="00435012">
              <w:t>-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C4153" w14:textId="77777777" w:rsidR="00AF3EA7" w:rsidRPr="00435012" w:rsidRDefault="00AF3EA7" w:rsidP="00514EE8">
            <w:pPr>
              <w:jc w:val="center"/>
            </w:pPr>
            <w:r w:rsidRPr="00435012">
              <w:t>0.22</w:t>
            </w:r>
          </w:p>
        </w:tc>
      </w:tr>
      <w:tr w:rsidR="00AF3EA7" w:rsidRPr="00435012" w14:paraId="231006E8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282C7839" w14:textId="77777777" w:rsidR="00AF3EA7" w:rsidRPr="00435012" w:rsidRDefault="00AF3EA7" w:rsidP="00514EE8">
            <w:pPr>
              <w:jc w:val="center"/>
            </w:pPr>
            <w:r w:rsidRPr="00435012">
              <w:lastRenderedPageBreak/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CF74D" w14:textId="77777777" w:rsidR="00AF3EA7" w:rsidRPr="00435012" w:rsidRDefault="00AF3EA7" w:rsidP="00514EE8">
            <w:pPr>
              <w:jc w:val="center"/>
            </w:pPr>
            <w:r w:rsidRPr="00435012"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82197" w14:textId="77777777" w:rsidR="00AF3EA7" w:rsidRPr="00435012" w:rsidRDefault="00AF3EA7" w:rsidP="00514EE8">
            <w:pPr>
              <w:jc w:val="center"/>
            </w:pPr>
            <w:r w:rsidRPr="00435012"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D3E72" w14:textId="77777777" w:rsidR="00AF3EA7" w:rsidRPr="00435012" w:rsidRDefault="00AF3EA7" w:rsidP="00514EE8">
            <w:pPr>
              <w:jc w:val="center"/>
            </w:pPr>
            <w:r w:rsidRPr="00435012"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19C24" w14:textId="77777777" w:rsidR="00AF3EA7" w:rsidRPr="00435012" w:rsidRDefault="00AF3EA7" w:rsidP="00514EE8">
            <w:pPr>
              <w:jc w:val="center"/>
            </w:pPr>
            <w:r w:rsidRPr="00435012"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FED50" w14:textId="77777777" w:rsidR="00AF3EA7" w:rsidRPr="00435012" w:rsidRDefault="00AF3EA7" w:rsidP="00514EE8">
            <w:pPr>
              <w:jc w:val="center"/>
            </w:pPr>
            <w:r w:rsidRPr="00435012">
              <w:t>0.04</w:t>
            </w:r>
          </w:p>
        </w:tc>
      </w:tr>
      <w:tr w:rsidR="00AF3EA7" w:rsidRPr="00435012" w14:paraId="78205787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38E5BAE3" w14:textId="77777777" w:rsidR="00AF3EA7" w:rsidRPr="00435012" w:rsidRDefault="00AF3EA7" w:rsidP="00514EE8">
            <w:pPr>
              <w:jc w:val="center"/>
            </w:pPr>
            <w:proofErr w:type="gramStart"/>
            <w:r w:rsidRPr="00435012">
              <w:t>Gender[</w:t>
            </w:r>
            <w:proofErr w:type="gramEnd"/>
            <w:r w:rsidRPr="00435012">
              <w:t>Femal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F70AD" w14:textId="77777777" w:rsidR="00AF3EA7" w:rsidRPr="00435012" w:rsidRDefault="00AF3EA7" w:rsidP="00514EE8">
            <w:pPr>
              <w:jc w:val="center"/>
            </w:pPr>
            <w:r w:rsidRPr="00435012">
              <w:t>-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2915C" w14:textId="77777777" w:rsidR="00AF3EA7" w:rsidRPr="00435012" w:rsidRDefault="00AF3EA7" w:rsidP="00514EE8">
            <w:pPr>
              <w:jc w:val="center"/>
            </w:pPr>
            <w:r w:rsidRPr="00435012"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F6192" w14:textId="77777777" w:rsidR="00AF3EA7" w:rsidRPr="00435012" w:rsidRDefault="00AF3EA7" w:rsidP="00514EE8">
            <w:pPr>
              <w:jc w:val="center"/>
            </w:pPr>
            <w:r w:rsidRPr="00435012"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EEE4A" w14:textId="77777777" w:rsidR="00AF3EA7" w:rsidRPr="00435012" w:rsidRDefault="00AF3EA7" w:rsidP="00514EE8">
            <w:pPr>
              <w:jc w:val="center"/>
            </w:pPr>
            <w:r w:rsidRPr="00435012">
              <w:t>-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854F6" w14:textId="77777777" w:rsidR="00AF3EA7" w:rsidRPr="00435012" w:rsidRDefault="00AF3EA7" w:rsidP="00514EE8">
            <w:pPr>
              <w:jc w:val="center"/>
            </w:pPr>
            <w:r w:rsidRPr="00435012">
              <w:t>0.20</w:t>
            </w:r>
          </w:p>
        </w:tc>
      </w:tr>
      <w:tr w:rsidR="00AF3EA7" w:rsidRPr="00435012" w14:paraId="1A1E18D6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0BCAC10B" w14:textId="77777777" w:rsidR="00AF3EA7" w:rsidRPr="00435012" w:rsidRDefault="00AF3EA7" w:rsidP="00514EE8">
            <w:pPr>
              <w:jc w:val="center"/>
            </w:pPr>
            <w:r w:rsidRPr="00435012">
              <w:t>Weight Base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C8528" w14:textId="77777777" w:rsidR="00AF3EA7" w:rsidRPr="00435012" w:rsidRDefault="00AF3EA7" w:rsidP="00514EE8">
            <w:pPr>
              <w:jc w:val="center"/>
            </w:pPr>
            <w:r w:rsidRPr="00435012"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D3849" w14:textId="77777777" w:rsidR="00AF3EA7" w:rsidRPr="00435012" w:rsidRDefault="00AF3EA7" w:rsidP="00514EE8">
            <w:pPr>
              <w:jc w:val="center"/>
            </w:pPr>
            <w:r w:rsidRPr="00435012"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4F998" w14:textId="77777777" w:rsidR="00AF3EA7" w:rsidRPr="00435012" w:rsidRDefault="00AF3EA7" w:rsidP="00514EE8">
            <w:pPr>
              <w:jc w:val="center"/>
            </w:pPr>
            <w:r w:rsidRPr="00435012"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83B72" w14:textId="77777777" w:rsidR="00AF3EA7" w:rsidRPr="00435012" w:rsidRDefault="00AF3EA7" w:rsidP="00514EE8">
            <w:pPr>
              <w:jc w:val="center"/>
            </w:pPr>
            <w:r w:rsidRPr="00435012"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D6EBD" w14:textId="77777777" w:rsidR="00AF3EA7" w:rsidRPr="00435012" w:rsidRDefault="00AF3EA7" w:rsidP="00514EE8">
            <w:pPr>
              <w:jc w:val="center"/>
            </w:pPr>
            <w:r w:rsidRPr="00435012">
              <w:t>0.00</w:t>
            </w:r>
          </w:p>
        </w:tc>
      </w:tr>
      <w:tr w:rsidR="00AF3EA7" w:rsidRPr="00435012" w14:paraId="38285ED4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0FAB8ADC" w14:textId="77777777" w:rsidR="00AF3EA7" w:rsidRPr="00435012" w:rsidRDefault="00AF3EA7" w:rsidP="00514EE8">
            <w:pPr>
              <w:jc w:val="center"/>
            </w:pPr>
            <w:r w:rsidRPr="00435012">
              <w:t>He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AC77A" w14:textId="77777777" w:rsidR="00AF3EA7" w:rsidRPr="00435012" w:rsidRDefault="00AF3EA7" w:rsidP="00514EE8">
            <w:pPr>
              <w:jc w:val="center"/>
            </w:pPr>
            <w:r w:rsidRPr="00435012">
              <w:t>-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37DF2" w14:textId="77777777" w:rsidR="00AF3EA7" w:rsidRPr="00435012" w:rsidRDefault="00AF3EA7" w:rsidP="00514EE8">
            <w:pPr>
              <w:jc w:val="center"/>
            </w:pPr>
            <w:r w:rsidRPr="00435012">
              <w:t>1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37299" w14:textId="77777777" w:rsidR="00AF3EA7" w:rsidRPr="00435012" w:rsidRDefault="00AF3EA7" w:rsidP="00514EE8">
            <w:pPr>
              <w:jc w:val="center"/>
            </w:pPr>
            <w:r w:rsidRPr="00435012"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02E93" w14:textId="77777777" w:rsidR="00AF3EA7" w:rsidRPr="00435012" w:rsidRDefault="00AF3EA7" w:rsidP="00514EE8">
            <w:pPr>
              <w:jc w:val="center"/>
            </w:pPr>
            <w:r w:rsidRPr="00435012">
              <w:t>-4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792D3" w14:textId="77777777" w:rsidR="00AF3EA7" w:rsidRPr="00435012" w:rsidRDefault="00AF3EA7" w:rsidP="00514EE8">
            <w:pPr>
              <w:jc w:val="center"/>
            </w:pPr>
            <w:r w:rsidRPr="00435012">
              <w:t>2.53</w:t>
            </w:r>
          </w:p>
        </w:tc>
      </w:tr>
      <w:tr w:rsidR="00AF3EA7" w:rsidRPr="00435012" w14:paraId="580313B6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7FCAAB00" w14:textId="77777777" w:rsidR="00AF3EA7" w:rsidRPr="00435012" w:rsidRDefault="00AF3EA7" w:rsidP="00514EE8">
            <w:pPr>
              <w:jc w:val="center"/>
            </w:pPr>
            <w:proofErr w:type="gramStart"/>
            <w:r w:rsidRPr="00435012">
              <w:t>Education[</w:t>
            </w:r>
            <w:proofErr w:type="gramEnd"/>
            <w:r w:rsidRPr="00435012">
              <w:t>No degree, diploma, or certification 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F23DA" w14:textId="77777777" w:rsidR="00AF3EA7" w:rsidRPr="00435012" w:rsidRDefault="00AF3EA7" w:rsidP="00514EE8">
            <w:pPr>
              <w:jc w:val="center"/>
            </w:pPr>
            <w:r w:rsidRPr="00435012"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F179E" w14:textId="77777777" w:rsidR="00AF3EA7" w:rsidRPr="00435012" w:rsidRDefault="00AF3EA7" w:rsidP="00514EE8">
            <w:pPr>
              <w:jc w:val="center"/>
            </w:pPr>
            <w:r w:rsidRPr="00435012"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9F5CB" w14:textId="77777777" w:rsidR="00AF3EA7" w:rsidRPr="00435012" w:rsidRDefault="00AF3EA7" w:rsidP="00514EE8">
            <w:pPr>
              <w:jc w:val="center"/>
            </w:pPr>
            <w:r w:rsidRPr="00435012"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74E15" w14:textId="77777777" w:rsidR="00AF3EA7" w:rsidRPr="00435012" w:rsidRDefault="00AF3EA7" w:rsidP="00514EE8">
            <w:pPr>
              <w:jc w:val="center"/>
            </w:pPr>
            <w:r w:rsidRPr="00435012">
              <w:t>-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B2D3B" w14:textId="77777777" w:rsidR="00AF3EA7" w:rsidRPr="00435012" w:rsidRDefault="00AF3EA7" w:rsidP="00514EE8">
            <w:pPr>
              <w:jc w:val="center"/>
            </w:pPr>
            <w:r w:rsidRPr="00435012">
              <w:t>0.73</w:t>
            </w:r>
          </w:p>
        </w:tc>
      </w:tr>
      <w:tr w:rsidR="00AF3EA7" w:rsidRPr="00435012" w14:paraId="4B798BA2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091820E3" w14:textId="77777777" w:rsidR="00AF3EA7" w:rsidRPr="00435012" w:rsidRDefault="00AF3EA7" w:rsidP="00514EE8">
            <w:pPr>
              <w:jc w:val="center"/>
            </w:pPr>
            <w:proofErr w:type="gramStart"/>
            <w:r w:rsidRPr="00435012">
              <w:t>Education[</w:t>
            </w:r>
            <w:proofErr w:type="gramEnd"/>
            <w:r w:rsidRPr="00435012">
              <w:t>Completed secondary (high school) 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249ED" w14:textId="77777777" w:rsidR="00AF3EA7" w:rsidRPr="00435012" w:rsidRDefault="00AF3EA7" w:rsidP="00514EE8">
            <w:pPr>
              <w:jc w:val="center"/>
            </w:pPr>
            <w:r w:rsidRPr="00435012"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B0268" w14:textId="77777777" w:rsidR="00AF3EA7" w:rsidRPr="00435012" w:rsidRDefault="00AF3EA7" w:rsidP="00514EE8">
            <w:pPr>
              <w:jc w:val="center"/>
            </w:pPr>
            <w:r w:rsidRPr="00435012"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82C9D" w14:textId="77777777" w:rsidR="00AF3EA7" w:rsidRPr="00435012" w:rsidRDefault="00AF3EA7" w:rsidP="00514EE8">
            <w:pPr>
              <w:jc w:val="center"/>
            </w:pPr>
            <w:r w:rsidRPr="00435012"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48542" w14:textId="77777777" w:rsidR="00AF3EA7" w:rsidRPr="00435012" w:rsidRDefault="00AF3EA7" w:rsidP="00514EE8">
            <w:pPr>
              <w:jc w:val="center"/>
            </w:pPr>
            <w:r w:rsidRPr="00435012">
              <w:t>-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9297E" w14:textId="77777777" w:rsidR="00AF3EA7" w:rsidRPr="00435012" w:rsidRDefault="00AF3EA7" w:rsidP="00514EE8">
            <w:pPr>
              <w:jc w:val="center"/>
            </w:pPr>
            <w:r w:rsidRPr="00435012">
              <w:t>0.47</w:t>
            </w:r>
          </w:p>
        </w:tc>
      </w:tr>
      <w:tr w:rsidR="00AF3EA7" w:rsidRPr="00435012" w14:paraId="5C1C14B5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10EE9CEC" w14:textId="77777777" w:rsidR="00AF3EA7" w:rsidRPr="00435012" w:rsidRDefault="00AF3EA7" w:rsidP="00514EE8">
            <w:pPr>
              <w:jc w:val="center"/>
            </w:pPr>
            <w:proofErr w:type="gramStart"/>
            <w:r w:rsidRPr="00435012">
              <w:t>Education[</w:t>
            </w:r>
            <w:proofErr w:type="gramEnd"/>
            <w:r w:rsidRPr="00435012">
              <w:t>Some college/university 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6BFC2" w14:textId="77777777" w:rsidR="00AF3EA7" w:rsidRPr="00435012" w:rsidRDefault="00AF3EA7" w:rsidP="00514EE8">
            <w:pPr>
              <w:jc w:val="center"/>
            </w:pPr>
            <w:r w:rsidRPr="00435012"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74DE4" w14:textId="77777777" w:rsidR="00AF3EA7" w:rsidRPr="00435012" w:rsidRDefault="00AF3EA7" w:rsidP="00514EE8">
            <w:pPr>
              <w:jc w:val="center"/>
            </w:pPr>
            <w:r w:rsidRPr="00435012"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40A8F" w14:textId="77777777" w:rsidR="00AF3EA7" w:rsidRPr="00435012" w:rsidRDefault="00AF3EA7" w:rsidP="00514EE8">
            <w:pPr>
              <w:jc w:val="center"/>
            </w:pPr>
            <w:r w:rsidRPr="00435012"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5C49F" w14:textId="77777777" w:rsidR="00AF3EA7" w:rsidRPr="00435012" w:rsidRDefault="00AF3EA7" w:rsidP="00514EE8">
            <w:pPr>
              <w:jc w:val="center"/>
            </w:pPr>
            <w:r w:rsidRPr="00435012">
              <w:t>-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4FC33" w14:textId="77777777" w:rsidR="00AF3EA7" w:rsidRPr="00435012" w:rsidRDefault="00AF3EA7" w:rsidP="00514EE8">
            <w:pPr>
              <w:jc w:val="center"/>
            </w:pPr>
            <w:r w:rsidRPr="00435012">
              <w:t>0.40</w:t>
            </w:r>
          </w:p>
        </w:tc>
      </w:tr>
      <w:tr w:rsidR="00AF3EA7" w:rsidRPr="00435012" w14:paraId="42E34081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3C5337F9" w14:textId="77777777" w:rsidR="00AF3EA7" w:rsidRPr="00435012" w:rsidRDefault="00AF3EA7" w:rsidP="00514EE8">
            <w:pPr>
              <w:jc w:val="center"/>
            </w:pPr>
            <w:r w:rsidRPr="00435012">
              <w:t>Cigarettes/day in the past 10 yea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72B97" w14:textId="77777777" w:rsidR="00AF3EA7" w:rsidRPr="00435012" w:rsidRDefault="00AF3EA7" w:rsidP="00514EE8">
            <w:pPr>
              <w:jc w:val="center"/>
            </w:pPr>
            <w:r w:rsidRPr="00435012"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01B6B" w14:textId="77777777" w:rsidR="00AF3EA7" w:rsidRPr="00435012" w:rsidRDefault="00AF3EA7" w:rsidP="00514EE8">
            <w:pPr>
              <w:jc w:val="center"/>
            </w:pPr>
            <w:r w:rsidRPr="00435012"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8B05C" w14:textId="77777777" w:rsidR="00AF3EA7" w:rsidRPr="00435012" w:rsidRDefault="00AF3EA7" w:rsidP="00514EE8">
            <w:pPr>
              <w:jc w:val="center"/>
            </w:pPr>
            <w:r w:rsidRPr="00435012"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2A71E" w14:textId="77777777" w:rsidR="00AF3EA7" w:rsidRPr="00435012" w:rsidRDefault="00AF3EA7" w:rsidP="00514EE8">
            <w:pPr>
              <w:jc w:val="center"/>
            </w:pPr>
            <w:r w:rsidRPr="00435012"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200BE" w14:textId="77777777" w:rsidR="00AF3EA7" w:rsidRPr="00435012" w:rsidRDefault="00AF3EA7" w:rsidP="00514EE8">
            <w:pPr>
              <w:jc w:val="center"/>
            </w:pPr>
            <w:r w:rsidRPr="00435012">
              <w:t>0.03</w:t>
            </w:r>
          </w:p>
        </w:tc>
      </w:tr>
      <w:tr w:rsidR="00AF3EA7" w:rsidRPr="00435012" w14:paraId="7AA7AE5F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232E79A5" w14:textId="77777777" w:rsidR="00AF3EA7" w:rsidRPr="00435012" w:rsidRDefault="00AF3EA7" w:rsidP="00514EE8">
            <w:pPr>
              <w:jc w:val="center"/>
            </w:pPr>
            <w:r w:rsidRPr="00435012">
              <w:t>Years Smok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D6E2E" w14:textId="77777777" w:rsidR="00AF3EA7" w:rsidRPr="00435012" w:rsidRDefault="00AF3EA7" w:rsidP="00514EE8">
            <w:pPr>
              <w:jc w:val="center"/>
            </w:pPr>
            <w:r w:rsidRPr="00435012"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8C03D" w14:textId="77777777" w:rsidR="00AF3EA7" w:rsidRPr="00435012" w:rsidRDefault="00AF3EA7" w:rsidP="00514EE8">
            <w:pPr>
              <w:jc w:val="center"/>
            </w:pPr>
            <w:r w:rsidRPr="00435012"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3C2B8" w14:textId="77777777" w:rsidR="00AF3EA7" w:rsidRPr="00435012" w:rsidRDefault="00AF3EA7" w:rsidP="00514EE8">
            <w:pPr>
              <w:jc w:val="center"/>
            </w:pPr>
            <w:r w:rsidRPr="00435012"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1EF86" w14:textId="77777777" w:rsidR="00AF3EA7" w:rsidRPr="00435012" w:rsidRDefault="00AF3EA7" w:rsidP="00514EE8">
            <w:pPr>
              <w:jc w:val="center"/>
            </w:pPr>
            <w:r w:rsidRPr="00435012">
              <w:t>-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EC9FC" w14:textId="77777777" w:rsidR="00AF3EA7" w:rsidRPr="00435012" w:rsidRDefault="00AF3EA7" w:rsidP="00514EE8">
            <w:pPr>
              <w:jc w:val="center"/>
            </w:pPr>
            <w:r w:rsidRPr="00435012">
              <w:t>0.05</w:t>
            </w:r>
          </w:p>
        </w:tc>
      </w:tr>
      <w:tr w:rsidR="00AF3EA7" w:rsidRPr="00435012" w14:paraId="2BE5A60A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0DD96CF3" w14:textId="77777777" w:rsidR="00AF3EA7" w:rsidRPr="00435012" w:rsidRDefault="00AF3EA7" w:rsidP="00514EE8">
            <w:pPr>
              <w:jc w:val="center"/>
            </w:pPr>
            <w:r w:rsidRPr="00435012">
              <w:t xml:space="preserve">Fagerström Test for Nicotine </w:t>
            </w:r>
            <w:proofErr w:type="gramStart"/>
            <w:r w:rsidRPr="00435012">
              <w:t>Dependence[</w:t>
            </w:r>
            <w:proofErr w:type="gramEnd"/>
            <w:r w:rsidRPr="00435012">
              <w:t>1-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55242" w14:textId="77777777" w:rsidR="00AF3EA7" w:rsidRPr="00435012" w:rsidRDefault="00AF3EA7" w:rsidP="00514EE8">
            <w:pPr>
              <w:jc w:val="center"/>
            </w:pPr>
            <w:r w:rsidRPr="00435012"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19FB8" w14:textId="77777777" w:rsidR="00AF3EA7" w:rsidRPr="00435012" w:rsidRDefault="00AF3EA7" w:rsidP="00514EE8">
            <w:pPr>
              <w:jc w:val="center"/>
            </w:pPr>
            <w:r w:rsidRPr="00435012"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92557" w14:textId="77777777" w:rsidR="00AF3EA7" w:rsidRPr="00435012" w:rsidRDefault="00AF3EA7" w:rsidP="00514EE8">
            <w:pPr>
              <w:jc w:val="center"/>
            </w:pPr>
            <w:r w:rsidRPr="00435012"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A7018" w14:textId="77777777" w:rsidR="00AF3EA7" w:rsidRPr="00435012" w:rsidRDefault="00AF3EA7" w:rsidP="00514EE8">
            <w:pPr>
              <w:jc w:val="center"/>
            </w:pPr>
            <w:r w:rsidRPr="00435012">
              <w:t>-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B1B5E" w14:textId="77777777" w:rsidR="00AF3EA7" w:rsidRPr="00435012" w:rsidRDefault="00AF3EA7" w:rsidP="00514EE8">
            <w:pPr>
              <w:jc w:val="center"/>
            </w:pPr>
            <w:r w:rsidRPr="00435012">
              <w:t>1.09</w:t>
            </w:r>
          </w:p>
        </w:tc>
      </w:tr>
      <w:tr w:rsidR="00AF3EA7" w:rsidRPr="00435012" w14:paraId="39D4FBC4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241F8CA6" w14:textId="77777777" w:rsidR="00AF3EA7" w:rsidRPr="00435012" w:rsidRDefault="00AF3EA7" w:rsidP="00514EE8">
            <w:pPr>
              <w:jc w:val="center"/>
            </w:pPr>
            <w:r w:rsidRPr="00435012">
              <w:t xml:space="preserve">Fagerström Test for Nicotine </w:t>
            </w:r>
            <w:proofErr w:type="gramStart"/>
            <w:r w:rsidRPr="00435012">
              <w:t>Dependence[</w:t>
            </w:r>
            <w:proofErr w:type="gramEnd"/>
            <w:r w:rsidRPr="00435012">
              <w:t>2-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38CED" w14:textId="77777777" w:rsidR="00AF3EA7" w:rsidRPr="00435012" w:rsidRDefault="00AF3EA7" w:rsidP="00514EE8">
            <w:pPr>
              <w:jc w:val="center"/>
            </w:pPr>
            <w:r w:rsidRPr="00435012"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24B06" w14:textId="77777777" w:rsidR="00AF3EA7" w:rsidRPr="00435012" w:rsidRDefault="00AF3EA7" w:rsidP="00514EE8">
            <w:pPr>
              <w:jc w:val="center"/>
            </w:pPr>
            <w:r w:rsidRPr="00435012"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4E05F" w14:textId="77777777" w:rsidR="00AF3EA7" w:rsidRPr="00435012" w:rsidRDefault="00AF3EA7" w:rsidP="00514EE8">
            <w:pPr>
              <w:jc w:val="center"/>
            </w:pPr>
            <w:r w:rsidRPr="00435012"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08963" w14:textId="77777777" w:rsidR="00AF3EA7" w:rsidRPr="00435012" w:rsidRDefault="00AF3EA7" w:rsidP="00514EE8">
            <w:pPr>
              <w:jc w:val="center"/>
            </w:pPr>
            <w:r w:rsidRPr="00435012">
              <w:t>-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34B84" w14:textId="77777777" w:rsidR="00AF3EA7" w:rsidRPr="00435012" w:rsidRDefault="00AF3EA7" w:rsidP="00514EE8">
            <w:pPr>
              <w:jc w:val="center"/>
            </w:pPr>
            <w:r w:rsidRPr="00435012">
              <w:t>0.69</w:t>
            </w:r>
          </w:p>
        </w:tc>
      </w:tr>
      <w:tr w:rsidR="00AF3EA7" w:rsidRPr="00435012" w14:paraId="40506F60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3ACB6EDC" w14:textId="77777777" w:rsidR="00AF3EA7" w:rsidRPr="00435012" w:rsidRDefault="00AF3EA7" w:rsidP="00514EE8">
            <w:pPr>
              <w:jc w:val="center"/>
            </w:pPr>
            <w:r w:rsidRPr="00435012">
              <w:t>Beck Depression Inventory II[Mild-Minimal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8D3E7" w14:textId="77777777" w:rsidR="00AF3EA7" w:rsidRPr="00435012" w:rsidRDefault="00AF3EA7" w:rsidP="00514EE8">
            <w:pPr>
              <w:jc w:val="center"/>
            </w:pPr>
            <w:r w:rsidRPr="00435012">
              <w:t>-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60090" w14:textId="77777777" w:rsidR="00AF3EA7" w:rsidRPr="00435012" w:rsidRDefault="00AF3EA7" w:rsidP="00514EE8">
            <w:pPr>
              <w:jc w:val="center"/>
            </w:pPr>
            <w:r w:rsidRPr="00435012"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05E44" w14:textId="77777777" w:rsidR="00AF3EA7" w:rsidRPr="00435012" w:rsidRDefault="00AF3EA7" w:rsidP="00514EE8">
            <w:pPr>
              <w:jc w:val="center"/>
            </w:pPr>
            <w:r w:rsidRPr="00435012"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D3B41" w14:textId="77777777" w:rsidR="00AF3EA7" w:rsidRPr="00435012" w:rsidRDefault="00AF3EA7" w:rsidP="00514EE8">
            <w:pPr>
              <w:jc w:val="center"/>
            </w:pPr>
            <w:r w:rsidRPr="00435012">
              <w:t>-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723AC" w14:textId="77777777" w:rsidR="00AF3EA7" w:rsidRPr="00435012" w:rsidRDefault="00AF3EA7" w:rsidP="00514EE8">
            <w:pPr>
              <w:jc w:val="center"/>
            </w:pPr>
            <w:r w:rsidRPr="00435012">
              <w:t>0.23</w:t>
            </w:r>
          </w:p>
        </w:tc>
      </w:tr>
      <w:tr w:rsidR="00AF3EA7" w:rsidRPr="00435012" w14:paraId="7EA1C887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68CD934F" w14:textId="77777777" w:rsidR="00AF3EA7" w:rsidRPr="00435012" w:rsidRDefault="00AF3EA7" w:rsidP="00514EE8">
            <w:pPr>
              <w:jc w:val="center"/>
            </w:pPr>
            <w:r w:rsidRPr="00435012">
              <w:t>Beck Depression Inventory II[Moderate-Mild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92AF2" w14:textId="77777777" w:rsidR="00AF3EA7" w:rsidRPr="00435012" w:rsidRDefault="00AF3EA7" w:rsidP="00514EE8">
            <w:pPr>
              <w:jc w:val="center"/>
            </w:pPr>
            <w:r w:rsidRPr="00435012"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1594F" w14:textId="77777777" w:rsidR="00AF3EA7" w:rsidRPr="00435012" w:rsidRDefault="00AF3EA7" w:rsidP="00514EE8">
            <w:pPr>
              <w:jc w:val="center"/>
            </w:pPr>
            <w:r w:rsidRPr="00435012"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C0BE9" w14:textId="77777777" w:rsidR="00AF3EA7" w:rsidRPr="00435012" w:rsidRDefault="00AF3EA7" w:rsidP="00514EE8">
            <w:pPr>
              <w:jc w:val="center"/>
            </w:pPr>
            <w:r w:rsidRPr="00435012"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1A5D0" w14:textId="77777777" w:rsidR="00AF3EA7" w:rsidRPr="00435012" w:rsidRDefault="00AF3EA7" w:rsidP="00514EE8">
            <w:pPr>
              <w:jc w:val="center"/>
            </w:pPr>
            <w:r w:rsidRPr="00435012">
              <w:t>-0.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2F0EF" w14:textId="77777777" w:rsidR="00AF3EA7" w:rsidRPr="00435012" w:rsidRDefault="00AF3EA7" w:rsidP="00514EE8">
            <w:pPr>
              <w:jc w:val="center"/>
            </w:pPr>
            <w:r w:rsidRPr="00435012">
              <w:t>1.20</w:t>
            </w:r>
          </w:p>
        </w:tc>
      </w:tr>
      <w:tr w:rsidR="00AF3EA7" w:rsidRPr="00435012" w14:paraId="507E7C1B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1F96DCBB" w14:textId="77777777" w:rsidR="00AF3EA7" w:rsidRPr="00435012" w:rsidRDefault="00AF3EA7" w:rsidP="00514EE8">
            <w:pPr>
              <w:jc w:val="center"/>
            </w:pPr>
            <w:r w:rsidRPr="00435012">
              <w:t>Beck Depression Inventory II[Severe-Moderate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EA4CF" w14:textId="77777777" w:rsidR="00AF3EA7" w:rsidRPr="00435012" w:rsidRDefault="00AF3EA7" w:rsidP="00514EE8">
            <w:pPr>
              <w:jc w:val="center"/>
            </w:pPr>
            <w:r w:rsidRPr="00435012"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57FDA" w14:textId="77777777" w:rsidR="00AF3EA7" w:rsidRPr="00435012" w:rsidRDefault="00AF3EA7" w:rsidP="00514EE8">
            <w:pPr>
              <w:jc w:val="center"/>
            </w:pPr>
            <w:r w:rsidRPr="00435012"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6A256" w14:textId="77777777" w:rsidR="00AF3EA7" w:rsidRPr="00435012" w:rsidRDefault="00AF3EA7" w:rsidP="00514EE8">
            <w:pPr>
              <w:jc w:val="center"/>
            </w:pPr>
            <w:r w:rsidRPr="00435012"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EBCC5" w14:textId="77777777" w:rsidR="00AF3EA7" w:rsidRPr="00435012" w:rsidRDefault="00AF3EA7" w:rsidP="00514EE8">
            <w:pPr>
              <w:jc w:val="center"/>
            </w:pPr>
            <w:r w:rsidRPr="00435012">
              <w:t>-1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CB167" w14:textId="77777777" w:rsidR="00AF3EA7" w:rsidRPr="00435012" w:rsidRDefault="00AF3EA7" w:rsidP="00514EE8">
            <w:pPr>
              <w:jc w:val="center"/>
            </w:pPr>
            <w:r w:rsidRPr="00435012">
              <w:t>1.19</w:t>
            </w:r>
          </w:p>
        </w:tc>
      </w:tr>
      <w:tr w:rsidR="00AF3EA7" w:rsidRPr="00435012" w14:paraId="635220A8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1F6C00C9" w14:textId="77777777" w:rsidR="00AF3EA7" w:rsidRPr="00435012" w:rsidRDefault="00AF3EA7" w:rsidP="00514EE8">
            <w:pPr>
              <w:jc w:val="center"/>
            </w:pPr>
            <w:r w:rsidRPr="00435012">
              <w:t xml:space="preserve">Other Smoker(s) at </w:t>
            </w:r>
            <w:proofErr w:type="gramStart"/>
            <w:r w:rsidRPr="00435012">
              <w:t>Home[</w:t>
            </w:r>
            <w:proofErr w:type="gramEnd"/>
            <w:r w:rsidRPr="00435012">
              <w:t>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6E4DB" w14:textId="77777777" w:rsidR="00AF3EA7" w:rsidRPr="00435012" w:rsidRDefault="00AF3EA7" w:rsidP="00514EE8">
            <w:pPr>
              <w:jc w:val="center"/>
            </w:pPr>
            <w:r w:rsidRPr="00435012">
              <w:t>-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66420" w14:textId="77777777" w:rsidR="00AF3EA7" w:rsidRPr="00435012" w:rsidRDefault="00AF3EA7" w:rsidP="00514EE8">
            <w:pPr>
              <w:jc w:val="center"/>
            </w:pPr>
            <w:r w:rsidRPr="00435012"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BECCD" w14:textId="77777777" w:rsidR="00AF3EA7" w:rsidRPr="00435012" w:rsidRDefault="00AF3EA7" w:rsidP="00514EE8">
            <w:pPr>
              <w:jc w:val="center"/>
            </w:pPr>
            <w:r w:rsidRPr="00435012"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851C3" w14:textId="77777777" w:rsidR="00AF3EA7" w:rsidRPr="00435012" w:rsidRDefault="00AF3EA7" w:rsidP="00514EE8">
            <w:pPr>
              <w:jc w:val="center"/>
            </w:pPr>
            <w:r w:rsidRPr="00435012">
              <w:t>-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55EC9" w14:textId="77777777" w:rsidR="00AF3EA7" w:rsidRPr="00435012" w:rsidRDefault="00AF3EA7" w:rsidP="00514EE8">
            <w:pPr>
              <w:jc w:val="center"/>
            </w:pPr>
            <w:r w:rsidRPr="00435012">
              <w:t>0.08</w:t>
            </w:r>
          </w:p>
        </w:tc>
      </w:tr>
      <w:tr w:rsidR="00AF3EA7" w:rsidRPr="00435012" w14:paraId="78F1397F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60BBAC7D" w14:textId="77777777" w:rsidR="00AF3EA7" w:rsidRPr="00435012" w:rsidRDefault="00AF3EA7" w:rsidP="00514EE8">
            <w:pPr>
              <w:jc w:val="center"/>
            </w:pPr>
            <w:r w:rsidRPr="00435012">
              <w:t xml:space="preserve">High </w:t>
            </w:r>
            <w:proofErr w:type="gramStart"/>
            <w:r w:rsidRPr="00435012">
              <w:t>Cholesterol[</w:t>
            </w:r>
            <w:proofErr w:type="gramEnd"/>
            <w:r w:rsidRPr="00435012">
              <w:t>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520FD" w14:textId="77777777" w:rsidR="00AF3EA7" w:rsidRPr="00435012" w:rsidRDefault="00AF3EA7" w:rsidP="00514EE8">
            <w:pPr>
              <w:jc w:val="center"/>
            </w:pPr>
            <w:r w:rsidRPr="00435012"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F3AC3" w14:textId="77777777" w:rsidR="00AF3EA7" w:rsidRPr="00435012" w:rsidRDefault="00AF3EA7" w:rsidP="00514EE8">
            <w:pPr>
              <w:jc w:val="center"/>
            </w:pPr>
            <w:r w:rsidRPr="00435012"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E352A" w14:textId="77777777" w:rsidR="00AF3EA7" w:rsidRPr="00435012" w:rsidRDefault="00AF3EA7" w:rsidP="00514EE8">
            <w:pPr>
              <w:jc w:val="center"/>
            </w:pPr>
            <w:r w:rsidRPr="00435012"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A5C82" w14:textId="77777777" w:rsidR="00AF3EA7" w:rsidRPr="00435012" w:rsidRDefault="00AF3EA7" w:rsidP="00514EE8">
            <w:pPr>
              <w:jc w:val="center"/>
            </w:pPr>
            <w:r w:rsidRPr="00435012">
              <w:t>-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BAF4E" w14:textId="77777777" w:rsidR="00AF3EA7" w:rsidRPr="00435012" w:rsidRDefault="00AF3EA7" w:rsidP="00514EE8">
            <w:pPr>
              <w:jc w:val="center"/>
            </w:pPr>
            <w:r w:rsidRPr="00435012">
              <w:t>0.28</w:t>
            </w:r>
          </w:p>
        </w:tc>
      </w:tr>
      <w:tr w:rsidR="00AF3EA7" w:rsidRPr="00435012" w14:paraId="11D8CD18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5937A835" w14:textId="77777777" w:rsidR="00AF3EA7" w:rsidRPr="00435012" w:rsidRDefault="00AF3EA7" w:rsidP="00514EE8">
            <w:pPr>
              <w:jc w:val="center"/>
            </w:pPr>
            <w:r w:rsidRPr="00435012">
              <w:t xml:space="preserve">History </w:t>
            </w:r>
            <w:proofErr w:type="gramStart"/>
            <w:r w:rsidRPr="00435012">
              <w:t>Depression[</w:t>
            </w:r>
            <w:proofErr w:type="gramEnd"/>
            <w:r w:rsidRPr="00435012">
              <w:t>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CE8D2" w14:textId="77777777" w:rsidR="00AF3EA7" w:rsidRPr="00435012" w:rsidRDefault="00AF3EA7" w:rsidP="00514EE8">
            <w:pPr>
              <w:jc w:val="center"/>
            </w:pPr>
            <w:r w:rsidRPr="00435012"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CABE4" w14:textId="77777777" w:rsidR="00AF3EA7" w:rsidRPr="00435012" w:rsidRDefault="00AF3EA7" w:rsidP="00514EE8">
            <w:pPr>
              <w:jc w:val="center"/>
            </w:pPr>
            <w:r w:rsidRPr="00435012"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AF703" w14:textId="77777777" w:rsidR="00AF3EA7" w:rsidRPr="00435012" w:rsidRDefault="00AF3EA7" w:rsidP="00514EE8">
            <w:pPr>
              <w:jc w:val="center"/>
            </w:pPr>
            <w:r w:rsidRPr="00435012"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2F5E0" w14:textId="77777777" w:rsidR="00AF3EA7" w:rsidRPr="00435012" w:rsidRDefault="00AF3EA7" w:rsidP="00514EE8">
            <w:pPr>
              <w:jc w:val="center"/>
            </w:pPr>
            <w:r w:rsidRPr="00435012"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F464C" w14:textId="77777777" w:rsidR="00AF3EA7" w:rsidRPr="00435012" w:rsidRDefault="00AF3EA7" w:rsidP="00514EE8">
            <w:pPr>
              <w:jc w:val="center"/>
            </w:pPr>
            <w:r w:rsidRPr="00435012">
              <w:t>0.36</w:t>
            </w:r>
          </w:p>
        </w:tc>
      </w:tr>
      <w:tr w:rsidR="00AF3EA7" w:rsidRPr="00435012" w14:paraId="789FE52E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4540D262" w14:textId="77777777" w:rsidR="00AF3EA7" w:rsidRPr="00435012" w:rsidRDefault="00AF3EA7" w:rsidP="00514EE8">
            <w:pPr>
              <w:jc w:val="center"/>
            </w:pPr>
            <w:r w:rsidRPr="00435012">
              <w:t xml:space="preserve">High Blood </w:t>
            </w:r>
            <w:proofErr w:type="gramStart"/>
            <w:r w:rsidRPr="00435012">
              <w:t>Pressure[</w:t>
            </w:r>
            <w:proofErr w:type="gramEnd"/>
            <w:r w:rsidRPr="00435012">
              <w:t>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3CA13" w14:textId="77777777" w:rsidR="00AF3EA7" w:rsidRPr="00435012" w:rsidRDefault="00AF3EA7" w:rsidP="00514EE8">
            <w:pPr>
              <w:jc w:val="center"/>
            </w:pPr>
            <w:r w:rsidRPr="00435012"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C17E3" w14:textId="77777777" w:rsidR="00AF3EA7" w:rsidRPr="00435012" w:rsidRDefault="00AF3EA7" w:rsidP="00514EE8">
            <w:pPr>
              <w:jc w:val="center"/>
            </w:pPr>
            <w:r w:rsidRPr="00435012"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D4943" w14:textId="77777777" w:rsidR="00AF3EA7" w:rsidRPr="00435012" w:rsidRDefault="00AF3EA7" w:rsidP="00514EE8">
            <w:pPr>
              <w:jc w:val="center"/>
            </w:pPr>
            <w:r w:rsidRPr="00435012"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07B76" w14:textId="77777777" w:rsidR="00AF3EA7" w:rsidRPr="00435012" w:rsidRDefault="00AF3EA7" w:rsidP="00514EE8">
            <w:pPr>
              <w:jc w:val="center"/>
            </w:pPr>
            <w:r w:rsidRPr="00435012">
              <w:t>-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D3BE8" w14:textId="77777777" w:rsidR="00AF3EA7" w:rsidRPr="00435012" w:rsidRDefault="00AF3EA7" w:rsidP="00514EE8">
            <w:pPr>
              <w:jc w:val="center"/>
            </w:pPr>
            <w:r w:rsidRPr="00435012">
              <w:t>0.47</w:t>
            </w:r>
          </w:p>
        </w:tc>
      </w:tr>
      <w:tr w:rsidR="00AF3EA7" w:rsidRPr="00435012" w14:paraId="68D20946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292814DE" w14:textId="77777777" w:rsidR="00AF3EA7" w:rsidRPr="00435012" w:rsidRDefault="00AF3EA7" w:rsidP="00514EE8">
            <w:pPr>
              <w:jc w:val="center"/>
            </w:pPr>
            <w:r w:rsidRPr="00435012">
              <w:t xml:space="preserve">Respiratory </w:t>
            </w:r>
            <w:proofErr w:type="gramStart"/>
            <w:r w:rsidRPr="00435012">
              <w:t>Problems[</w:t>
            </w:r>
            <w:proofErr w:type="gramEnd"/>
            <w:r w:rsidRPr="00435012">
              <w:t>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54592" w14:textId="77777777" w:rsidR="00AF3EA7" w:rsidRPr="00435012" w:rsidRDefault="00AF3EA7" w:rsidP="00514EE8">
            <w:pPr>
              <w:jc w:val="center"/>
            </w:pPr>
            <w:r w:rsidRPr="00435012">
              <w:t>-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A9901" w14:textId="77777777" w:rsidR="00AF3EA7" w:rsidRPr="00435012" w:rsidRDefault="00AF3EA7" w:rsidP="00514EE8">
            <w:pPr>
              <w:jc w:val="center"/>
            </w:pPr>
            <w:r w:rsidRPr="00435012"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C803A" w14:textId="77777777" w:rsidR="00AF3EA7" w:rsidRPr="00435012" w:rsidRDefault="00AF3EA7" w:rsidP="00514EE8">
            <w:pPr>
              <w:jc w:val="center"/>
            </w:pPr>
            <w:r w:rsidRPr="00435012"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FF8C7" w14:textId="77777777" w:rsidR="00AF3EA7" w:rsidRPr="00435012" w:rsidRDefault="00AF3EA7" w:rsidP="00514EE8">
            <w:pPr>
              <w:jc w:val="center"/>
            </w:pPr>
            <w:r w:rsidRPr="00435012">
              <w:t>-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7BD9D" w14:textId="77777777" w:rsidR="00AF3EA7" w:rsidRPr="00435012" w:rsidRDefault="00AF3EA7" w:rsidP="00514EE8">
            <w:pPr>
              <w:jc w:val="center"/>
            </w:pPr>
            <w:r w:rsidRPr="00435012">
              <w:t>0.12</w:t>
            </w:r>
          </w:p>
        </w:tc>
      </w:tr>
      <w:tr w:rsidR="00AF3EA7" w:rsidRPr="00435012" w14:paraId="3F2C2DB1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5CBAA914" w14:textId="77777777" w:rsidR="00AF3EA7" w:rsidRPr="00435012" w:rsidRDefault="00AF3EA7" w:rsidP="00514EE8">
            <w:pPr>
              <w:jc w:val="center"/>
              <w:rPr>
                <w:b/>
                <w:bCs/>
              </w:rPr>
            </w:pPr>
            <w:r w:rsidRPr="00435012">
              <w:rPr>
                <w:b/>
                <w:bCs/>
              </w:rPr>
              <w:t xml:space="preserve">History Heart </w:t>
            </w:r>
            <w:proofErr w:type="gramStart"/>
            <w:r w:rsidRPr="00435012">
              <w:rPr>
                <w:b/>
                <w:bCs/>
              </w:rPr>
              <w:t>Disease[</w:t>
            </w:r>
            <w:proofErr w:type="gramEnd"/>
            <w:r w:rsidRPr="00435012">
              <w:rPr>
                <w:b/>
                <w:bCs/>
              </w:rPr>
              <w:t>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55E9F" w14:textId="77777777" w:rsidR="00AF3EA7" w:rsidRPr="00435012" w:rsidRDefault="00AF3EA7" w:rsidP="00514EE8">
            <w:pPr>
              <w:jc w:val="center"/>
            </w:pPr>
            <w:r w:rsidRPr="00435012">
              <w:t>-0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BEB5B" w14:textId="77777777" w:rsidR="00AF3EA7" w:rsidRPr="00435012" w:rsidRDefault="00AF3EA7" w:rsidP="00514EE8">
            <w:pPr>
              <w:jc w:val="center"/>
            </w:pPr>
            <w:r w:rsidRPr="00435012"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0C39F" w14:textId="77777777" w:rsidR="00AF3EA7" w:rsidRPr="00435012" w:rsidRDefault="00AF3EA7" w:rsidP="00514EE8">
            <w:pPr>
              <w:jc w:val="center"/>
            </w:pPr>
            <w:r w:rsidRPr="00435012"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D8221" w14:textId="77777777" w:rsidR="00AF3EA7" w:rsidRPr="00435012" w:rsidRDefault="00AF3EA7" w:rsidP="00514EE8">
            <w:pPr>
              <w:jc w:val="center"/>
            </w:pPr>
            <w:r w:rsidRPr="00435012">
              <w:t>-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614E3" w14:textId="77777777" w:rsidR="00AF3EA7" w:rsidRPr="00435012" w:rsidRDefault="00AF3EA7" w:rsidP="00514EE8">
            <w:pPr>
              <w:jc w:val="center"/>
            </w:pPr>
            <w:r w:rsidRPr="00435012">
              <w:t>-0.16</w:t>
            </w:r>
          </w:p>
        </w:tc>
      </w:tr>
      <w:tr w:rsidR="00AF3EA7" w:rsidRPr="00435012" w14:paraId="4BBA2602" w14:textId="77777777" w:rsidTr="00514EE8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1CE1C85A" w14:textId="77777777" w:rsidR="00AF3EA7" w:rsidRPr="00435012" w:rsidRDefault="00AF3EA7" w:rsidP="00514EE8">
            <w:pPr>
              <w:jc w:val="center"/>
            </w:pPr>
            <w:proofErr w:type="gramStart"/>
            <w:r w:rsidRPr="00435012">
              <w:t>Diabetes[</w:t>
            </w:r>
            <w:proofErr w:type="gramEnd"/>
            <w:r w:rsidRPr="00435012">
              <w:t>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FF180" w14:textId="77777777" w:rsidR="00AF3EA7" w:rsidRPr="00435012" w:rsidRDefault="00AF3EA7" w:rsidP="00514EE8">
            <w:pPr>
              <w:jc w:val="center"/>
            </w:pPr>
            <w:r w:rsidRPr="00435012"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075F1" w14:textId="77777777" w:rsidR="00AF3EA7" w:rsidRPr="00435012" w:rsidRDefault="00AF3EA7" w:rsidP="00514EE8">
            <w:pPr>
              <w:jc w:val="center"/>
            </w:pPr>
            <w:r w:rsidRPr="00435012"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99278" w14:textId="77777777" w:rsidR="00AF3EA7" w:rsidRPr="00435012" w:rsidRDefault="00AF3EA7" w:rsidP="00514EE8">
            <w:pPr>
              <w:jc w:val="center"/>
            </w:pPr>
            <w:r w:rsidRPr="00435012"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4B911" w14:textId="77777777" w:rsidR="00AF3EA7" w:rsidRPr="00435012" w:rsidRDefault="00AF3EA7" w:rsidP="00514EE8">
            <w:pPr>
              <w:jc w:val="center"/>
            </w:pPr>
            <w:r w:rsidRPr="00435012">
              <w:t>-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CB936" w14:textId="77777777" w:rsidR="00AF3EA7" w:rsidRPr="00435012" w:rsidRDefault="00AF3EA7" w:rsidP="00514EE8">
            <w:pPr>
              <w:jc w:val="center"/>
            </w:pPr>
            <w:r w:rsidRPr="00435012">
              <w:t>0.55</w:t>
            </w:r>
          </w:p>
        </w:tc>
      </w:tr>
      <w:tr w:rsidR="00AF3EA7" w:rsidRPr="00435012" w14:paraId="37356277" w14:textId="77777777" w:rsidTr="00514EE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50E8F4" w14:textId="77777777" w:rsidR="00AF3EA7" w:rsidRPr="00435012" w:rsidRDefault="00AF3EA7" w:rsidP="00514EE8">
            <w:pPr>
              <w:jc w:val="center"/>
            </w:pPr>
            <w:r w:rsidRPr="00435012">
              <w:t>Alcohol use per 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A465" w14:textId="77777777" w:rsidR="00AF3EA7" w:rsidRPr="00435012" w:rsidRDefault="00AF3EA7" w:rsidP="00514EE8">
            <w:pPr>
              <w:jc w:val="center"/>
            </w:pPr>
            <w:r w:rsidRPr="00435012">
              <w:t>-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82AB" w14:textId="77777777" w:rsidR="00AF3EA7" w:rsidRPr="00435012" w:rsidRDefault="00AF3EA7" w:rsidP="00514EE8">
            <w:pPr>
              <w:jc w:val="center"/>
            </w:pPr>
            <w:r w:rsidRPr="00435012"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BB01" w14:textId="77777777" w:rsidR="00AF3EA7" w:rsidRPr="00435012" w:rsidRDefault="00AF3EA7" w:rsidP="00514EE8">
            <w:pPr>
              <w:jc w:val="center"/>
            </w:pPr>
            <w:r w:rsidRPr="00435012"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E9E2" w14:textId="77777777" w:rsidR="00AF3EA7" w:rsidRPr="00435012" w:rsidRDefault="00AF3EA7" w:rsidP="00514EE8">
            <w:pPr>
              <w:jc w:val="center"/>
            </w:pPr>
            <w:r w:rsidRPr="00435012">
              <w:t>-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58BF" w14:textId="77777777" w:rsidR="00AF3EA7" w:rsidRPr="00435012" w:rsidRDefault="00AF3EA7" w:rsidP="00514EE8">
            <w:pPr>
              <w:jc w:val="center"/>
            </w:pPr>
            <w:r w:rsidRPr="00435012">
              <w:t>0.02</w:t>
            </w:r>
          </w:p>
        </w:tc>
      </w:tr>
    </w:tbl>
    <w:p w14:paraId="160F4939" w14:textId="77777777" w:rsidR="00AF3EA7" w:rsidRPr="00435012" w:rsidRDefault="00AF3EA7" w:rsidP="00AF3EA7">
      <w:pPr>
        <w:pStyle w:val="BodyText"/>
      </w:pPr>
    </w:p>
    <w:p w14:paraId="23C4785D" w14:textId="31BB09B0" w:rsidR="007511FA" w:rsidRPr="00AF3EA7" w:rsidRDefault="007511FA" w:rsidP="00AF3EA7"/>
    <w:sectPr w:rsidR="007511FA" w:rsidRPr="00AF3EA7" w:rsidSect="007511FA">
      <w:pgSz w:w="11910" w:h="16840"/>
      <w:pgMar w:top="1580" w:right="80" w:bottom="960" w:left="700" w:header="0" w:footer="688" w:gutter="0"/>
      <w:lnNumType w:countBy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panose1 w:val="020B0604020202020204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F5943"/>
    <w:multiLevelType w:val="hybridMultilevel"/>
    <w:tmpl w:val="64FA3572"/>
    <w:lvl w:ilvl="0" w:tplc="2F6EF6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D068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98AD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4AA8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34E7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106A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3086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0064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2021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57B41"/>
    <w:multiLevelType w:val="hybridMultilevel"/>
    <w:tmpl w:val="8A9E5454"/>
    <w:lvl w:ilvl="0" w:tplc="25EE63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0221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54AE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8B1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26A2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F4BC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0A85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5A86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981F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24CF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4A5370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7AF46F3"/>
    <w:multiLevelType w:val="hybridMultilevel"/>
    <w:tmpl w:val="2D767F34"/>
    <w:lvl w:ilvl="0" w:tplc="903CEE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D8AE48A">
      <w:start w:val="1"/>
      <w:numFmt w:val="lowerLetter"/>
      <w:lvlText w:val="%2."/>
      <w:lvlJc w:val="left"/>
      <w:pPr>
        <w:ind w:left="1440" w:hanging="360"/>
      </w:pPr>
    </w:lvl>
    <w:lvl w:ilvl="2" w:tplc="076622A4" w:tentative="1">
      <w:start w:val="1"/>
      <w:numFmt w:val="lowerRoman"/>
      <w:lvlText w:val="%3."/>
      <w:lvlJc w:val="right"/>
      <w:pPr>
        <w:ind w:left="2160" w:hanging="180"/>
      </w:pPr>
    </w:lvl>
    <w:lvl w:ilvl="3" w:tplc="3138A3F6" w:tentative="1">
      <w:start w:val="1"/>
      <w:numFmt w:val="decimal"/>
      <w:lvlText w:val="%4."/>
      <w:lvlJc w:val="left"/>
      <w:pPr>
        <w:ind w:left="2880" w:hanging="360"/>
      </w:pPr>
    </w:lvl>
    <w:lvl w:ilvl="4" w:tplc="BBBEEB36" w:tentative="1">
      <w:start w:val="1"/>
      <w:numFmt w:val="lowerLetter"/>
      <w:lvlText w:val="%5."/>
      <w:lvlJc w:val="left"/>
      <w:pPr>
        <w:ind w:left="3600" w:hanging="360"/>
      </w:pPr>
    </w:lvl>
    <w:lvl w:ilvl="5" w:tplc="36A0EA34" w:tentative="1">
      <w:start w:val="1"/>
      <w:numFmt w:val="lowerRoman"/>
      <w:lvlText w:val="%6."/>
      <w:lvlJc w:val="right"/>
      <w:pPr>
        <w:ind w:left="4320" w:hanging="180"/>
      </w:pPr>
    </w:lvl>
    <w:lvl w:ilvl="6" w:tplc="7CE60C9A" w:tentative="1">
      <w:start w:val="1"/>
      <w:numFmt w:val="decimal"/>
      <w:lvlText w:val="%7."/>
      <w:lvlJc w:val="left"/>
      <w:pPr>
        <w:ind w:left="5040" w:hanging="360"/>
      </w:pPr>
    </w:lvl>
    <w:lvl w:ilvl="7" w:tplc="EE3AEAD8" w:tentative="1">
      <w:start w:val="1"/>
      <w:numFmt w:val="lowerLetter"/>
      <w:lvlText w:val="%8."/>
      <w:lvlJc w:val="left"/>
      <w:pPr>
        <w:ind w:left="5760" w:hanging="360"/>
      </w:pPr>
    </w:lvl>
    <w:lvl w:ilvl="8" w:tplc="FC9A52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9558D9"/>
    <w:multiLevelType w:val="hybridMultilevel"/>
    <w:tmpl w:val="7B1A13D8"/>
    <w:lvl w:ilvl="0" w:tplc="6CD0CC8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AAB685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A438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F426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D29E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DC02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AEEA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C0A2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861D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131F1E"/>
    <w:multiLevelType w:val="hybridMultilevel"/>
    <w:tmpl w:val="E222EC76"/>
    <w:lvl w:ilvl="0" w:tplc="E916A7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2A32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92F2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705C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7063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E4092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504D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3C43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9060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C2159F"/>
    <w:multiLevelType w:val="hybridMultilevel"/>
    <w:tmpl w:val="872652D6"/>
    <w:lvl w:ilvl="0" w:tplc="8B9A1B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062EA34" w:tentative="1">
      <w:start w:val="1"/>
      <w:numFmt w:val="lowerLetter"/>
      <w:lvlText w:val="%2."/>
      <w:lvlJc w:val="left"/>
      <w:pPr>
        <w:ind w:left="1440" w:hanging="360"/>
      </w:pPr>
    </w:lvl>
    <w:lvl w:ilvl="2" w:tplc="84227AA8" w:tentative="1">
      <w:start w:val="1"/>
      <w:numFmt w:val="lowerRoman"/>
      <w:lvlText w:val="%3."/>
      <w:lvlJc w:val="right"/>
      <w:pPr>
        <w:ind w:left="2160" w:hanging="180"/>
      </w:pPr>
    </w:lvl>
    <w:lvl w:ilvl="3" w:tplc="E6B41896" w:tentative="1">
      <w:start w:val="1"/>
      <w:numFmt w:val="decimal"/>
      <w:lvlText w:val="%4."/>
      <w:lvlJc w:val="left"/>
      <w:pPr>
        <w:ind w:left="2880" w:hanging="360"/>
      </w:pPr>
    </w:lvl>
    <w:lvl w:ilvl="4" w:tplc="7BA4DEA6" w:tentative="1">
      <w:start w:val="1"/>
      <w:numFmt w:val="lowerLetter"/>
      <w:lvlText w:val="%5."/>
      <w:lvlJc w:val="left"/>
      <w:pPr>
        <w:ind w:left="3600" w:hanging="360"/>
      </w:pPr>
    </w:lvl>
    <w:lvl w:ilvl="5" w:tplc="10363D4E" w:tentative="1">
      <w:start w:val="1"/>
      <w:numFmt w:val="lowerRoman"/>
      <w:lvlText w:val="%6."/>
      <w:lvlJc w:val="right"/>
      <w:pPr>
        <w:ind w:left="4320" w:hanging="180"/>
      </w:pPr>
    </w:lvl>
    <w:lvl w:ilvl="6" w:tplc="415EFF88" w:tentative="1">
      <w:start w:val="1"/>
      <w:numFmt w:val="decimal"/>
      <w:lvlText w:val="%7."/>
      <w:lvlJc w:val="left"/>
      <w:pPr>
        <w:ind w:left="5040" w:hanging="360"/>
      </w:pPr>
    </w:lvl>
    <w:lvl w:ilvl="7" w:tplc="CC4C2C34" w:tentative="1">
      <w:start w:val="1"/>
      <w:numFmt w:val="lowerLetter"/>
      <w:lvlText w:val="%8."/>
      <w:lvlJc w:val="left"/>
      <w:pPr>
        <w:ind w:left="5760" w:hanging="360"/>
      </w:pPr>
    </w:lvl>
    <w:lvl w:ilvl="8" w:tplc="252A42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1F680B"/>
    <w:multiLevelType w:val="hybridMultilevel"/>
    <w:tmpl w:val="438A513C"/>
    <w:lvl w:ilvl="0" w:tplc="496E5612">
      <w:start w:val="1"/>
      <w:numFmt w:val="bullet"/>
      <w:lvlText w:val=""/>
      <w:lvlJc w:val="left"/>
      <w:pPr>
        <w:ind w:left="460" w:hanging="360"/>
      </w:pPr>
      <w:rPr>
        <w:rFonts w:ascii="Symbol" w:eastAsia="Times New Roman" w:hAnsi="Symbol" w:cs="Times New Roman" w:hint="default"/>
      </w:rPr>
    </w:lvl>
    <w:lvl w:ilvl="1" w:tplc="4DFADFA6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6A2C8338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7E005C18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8B641102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E18AFAD2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DD8AB5BC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83501FBA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76DC68B2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9" w15:restartNumberingAfterBreak="0">
    <w:nsid w:val="65577B04"/>
    <w:multiLevelType w:val="hybridMultilevel"/>
    <w:tmpl w:val="83806A36"/>
    <w:lvl w:ilvl="0" w:tplc="580E96B0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85741F92">
      <w:start w:val="1"/>
      <w:numFmt w:val="lowerLetter"/>
      <w:lvlText w:val="%2."/>
      <w:lvlJc w:val="left"/>
      <w:pPr>
        <w:ind w:left="1800" w:hanging="360"/>
      </w:pPr>
    </w:lvl>
    <w:lvl w:ilvl="2" w:tplc="89726512">
      <w:start w:val="1"/>
      <w:numFmt w:val="lowerRoman"/>
      <w:lvlText w:val="%3."/>
      <w:lvlJc w:val="right"/>
      <w:pPr>
        <w:ind w:left="2520" w:hanging="180"/>
      </w:pPr>
    </w:lvl>
    <w:lvl w:ilvl="3" w:tplc="EAE27340">
      <w:start w:val="1"/>
      <w:numFmt w:val="decimal"/>
      <w:lvlText w:val="%4."/>
      <w:lvlJc w:val="left"/>
      <w:pPr>
        <w:ind w:left="3240" w:hanging="360"/>
      </w:pPr>
    </w:lvl>
    <w:lvl w:ilvl="4" w:tplc="D8F6DF18">
      <w:start w:val="1"/>
      <w:numFmt w:val="lowerLetter"/>
      <w:lvlText w:val="%5."/>
      <w:lvlJc w:val="left"/>
      <w:pPr>
        <w:ind w:left="3960" w:hanging="360"/>
      </w:pPr>
    </w:lvl>
    <w:lvl w:ilvl="5" w:tplc="5B3203FC">
      <w:start w:val="1"/>
      <w:numFmt w:val="lowerRoman"/>
      <w:lvlText w:val="%6."/>
      <w:lvlJc w:val="right"/>
      <w:pPr>
        <w:ind w:left="4680" w:hanging="180"/>
      </w:pPr>
    </w:lvl>
    <w:lvl w:ilvl="6" w:tplc="4A9CD20C">
      <w:start w:val="1"/>
      <w:numFmt w:val="decimal"/>
      <w:lvlText w:val="%7."/>
      <w:lvlJc w:val="left"/>
      <w:pPr>
        <w:ind w:left="5400" w:hanging="360"/>
      </w:pPr>
    </w:lvl>
    <w:lvl w:ilvl="7" w:tplc="9E92AF8C">
      <w:start w:val="1"/>
      <w:numFmt w:val="lowerLetter"/>
      <w:lvlText w:val="%8."/>
      <w:lvlJc w:val="left"/>
      <w:pPr>
        <w:ind w:left="6120" w:hanging="360"/>
      </w:pPr>
    </w:lvl>
    <w:lvl w:ilvl="8" w:tplc="253E38CA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A226935"/>
    <w:multiLevelType w:val="hybridMultilevel"/>
    <w:tmpl w:val="C6541830"/>
    <w:lvl w:ilvl="0" w:tplc="0450BA98">
      <w:numFmt w:val="bullet"/>
      <w:lvlText w:val="*"/>
      <w:lvlJc w:val="left"/>
      <w:pPr>
        <w:ind w:left="917" w:hanging="18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12AE01EA">
      <w:numFmt w:val="bullet"/>
      <w:lvlText w:val="•"/>
      <w:lvlJc w:val="left"/>
      <w:pPr>
        <w:ind w:left="1940" w:hanging="180"/>
      </w:pPr>
      <w:rPr>
        <w:rFonts w:hint="default"/>
        <w:lang w:val="en-US" w:eastAsia="en-US" w:bidi="ar-SA"/>
      </w:rPr>
    </w:lvl>
    <w:lvl w:ilvl="2" w:tplc="E8B294DA">
      <w:numFmt w:val="bullet"/>
      <w:lvlText w:val="•"/>
      <w:lvlJc w:val="left"/>
      <w:pPr>
        <w:ind w:left="2961" w:hanging="180"/>
      </w:pPr>
      <w:rPr>
        <w:rFonts w:hint="default"/>
        <w:lang w:val="en-US" w:eastAsia="en-US" w:bidi="ar-SA"/>
      </w:rPr>
    </w:lvl>
    <w:lvl w:ilvl="3" w:tplc="DC068F66">
      <w:numFmt w:val="bullet"/>
      <w:lvlText w:val="•"/>
      <w:lvlJc w:val="left"/>
      <w:pPr>
        <w:ind w:left="3981" w:hanging="180"/>
      </w:pPr>
      <w:rPr>
        <w:rFonts w:hint="default"/>
        <w:lang w:val="en-US" w:eastAsia="en-US" w:bidi="ar-SA"/>
      </w:rPr>
    </w:lvl>
    <w:lvl w:ilvl="4" w:tplc="E364FDEE">
      <w:numFmt w:val="bullet"/>
      <w:lvlText w:val="•"/>
      <w:lvlJc w:val="left"/>
      <w:pPr>
        <w:ind w:left="5002" w:hanging="180"/>
      </w:pPr>
      <w:rPr>
        <w:rFonts w:hint="default"/>
        <w:lang w:val="en-US" w:eastAsia="en-US" w:bidi="ar-SA"/>
      </w:rPr>
    </w:lvl>
    <w:lvl w:ilvl="5" w:tplc="33E0868C">
      <w:numFmt w:val="bullet"/>
      <w:lvlText w:val="•"/>
      <w:lvlJc w:val="left"/>
      <w:pPr>
        <w:ind w:left="6022" w:hanging="180"/>
      </w:pPr>
      <w:rPr>
        <w:rFonts w:hint="default"/>
        <w:lang w:val="en-US" w:eastAsia="en-US" w:bidi="ar-SA"/>
      </w:rPr>
    </w:lvl>
    <w:lvl w:ilvl="6" w:tplc="2C400ED6">
      <w:numFmt w:val="bullet"/>
      <w:lvlText w:val="•"/>
      <w:lvlJc w:val="left"/>
      <w:pPr>
        <w:ind w:left="7043" w:hanging="180"/>
      </w:pPr>
      <w:rPr>
        <w:rFonts w:hint="default"/>
        <w:lang w:val="en-US" w:eastAsia="en-US" w:bidi="ar-SA"/>
      </w:rPr>
    </w:lvl>
    <w:lvl w:ilvl="7" w:tplc="A31E4FE4">
      <w:numFmt w:val="bullet"/>
      <w:lvlText w:val="•"/>
      <w:lvlJc w:val="left"/>
      <w:pPr>
        <w:ind w:left="8063" w:hanging="180"/>
      </w:pPr>
      <w:rPr>
        <w:rFonts w:hint="default"/>
        <w:lang w:val="en-US" w:eastAsia="en-US" w:bidi="ar-SA"/>
      </w:rPr>
    </w:lvl>
    <w:lvl w:ilvl="8" w:tplc="5464E36E">
      <w:numFmt w:val="bullet"/>
      <w:lvlText w:val="•"/>
      <w:lvlJc w:val="left"/>
      <w:pPr>
        <w:ind w:left="9084" w:hanging="180"/>
      </w:pPr>
      <w:rPr>
        <w:rFonts w:hint="default"/>
        <w:lang w:val="en-US" w:eastAsia="en-US" w:bidi="ar-SA"/>
      </w:rPr>
    </w:lvl>
  </w:abstractNum>
  <w:abstractNum w:abstractNumId="11" w15:restartNumberingAfterBreak="0">
    <w:nsid w:val="6E54DEBC"/>
    <w:multiLevelType w:val="hybridMultilevel"/>
    <w:tmpl w:val="1D9E8C3A"/>
    <w:lvl w:ilvl="0" w:tplc="4EC8A09C">
      <w:start w:val="1"/>
      <w:numFmt w:val="lowerLetter"/>
      <w:lvlText w:val="%1."/>
      <w:lvlJc w:val="left"/>
      <w:pPr>
        <w:ind w:left="720" w:hanging="360"/>
      </w:pPr>
    </w:lvl>
    <w:lvl w:ilvl="1" w:tplc="3170FFF6">
      <w:start w:val="1"/>
      <w:numFmt w:val="lowerLetter"/>
      <w:lvlText w:val="%2."/>
      <w:lvlJc w:val="left"/>
      <w:pPr>
        <w:ind w:left="1440" w:hanging="360"/>
      </w:pPr>
    </w:lvl>
    <w:lvl w:ilvl="2" w:tplc="136C9ECE">
      <w:start w:val="1"/>
      <w:numFmt w:val="lowerRoman"/>
      <w:lvlText w:val="%3."/>
      <w:lvlJc w:val="right"/>
      <w:pPr>
        <w:ind w:left="2160" w:hanging="180"/>
      </w:pPr>
    </w:lvl>
    <w:lvl w:ilvl="3" w:tplc="DA161CE0">
      <w:start w:val="1"/>
      <w:numFmt w:val="decimal"/>
      <w:lvlText w:val="%4."/>
      <w:lvlJc w:val="left"/>
      <w:pPr>
        <w:ind w:left="2880" w:hanging="360"/>
      </w:pPr>
    </w:lvl>
    <w:lvl w:ilvl="4" w:tplc="1896B3B4">
      <w:start w:val="1"/>
      <w:numFmt w:val="lowerLetter"/>
      <w:lvlText w:val="%5."/>
      <w:lvlJc w:val="left"/>
      <w:pPr>
        <w:ind w:left="3600" w:hanging="360"/>
      </w:pPr>
    </w:lvl>
    <w:lvl w:ilvl="5" w:tplc="92321AC8">
      <w:start w:val="1"/>
      <w:numFmt w:val="lowerRoman"/>
      <w:lvlText w:val="%6."/>
      <w:lvlJc w:val="right"/>
      <w:pPr>
        <w:ind w:left="4320" w:hanging="180"/>
      </w:pPr>
    </w:lvl>
    <w:lvl w:ilvl="6" w:tplc="B7AA7680">
      <w:start w:val="1"/>
      <w:numFmt w:val="decimal"/>
      <w:lvlText w:val="%7."/>
      <w:lvlJc w:val="left"/>
      <w:pPr>
        <w:ind w:left="5040" w:hanging="360"/>
      </w:pPr>
    </w:lvl>
    <w:lvl w:ilvl="7" w:tplc="6C4279AE">
      <w:start w:val="1"/>
      <w:numFmt w:val="lowerLetter"/>
      <w:lvlText w:val="%8."/>
      <w:lvlJc w:val="left"/>
      <w:pPr>
        <w:ind w:left="5760" w:hanging="360"/>
      </w:pPr>
    </w:lvl>
    <w:lvl w:ilvl="8" w:tplc="7C10CD5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C53D1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3E55BDD"/>
    <w:multiLevelType w:val="hybridMultilevel"/>
    <w:tmpl w:val="0ABC3D52"/>
    <w:lvl w:ilvl="0" w:tplc="D10E800E">
      <w:start w:val="1"/>
      <w:numFmt w:val="decimal"/>
      <w:lvlText w:val="%1."/>
      <w:lvlJc w:val="left"/>
      <w:pPr>
        <w:ind w:left="1287" w:hanging="720"/>
      </w:pPr>
      <w:rPr>
        <w:rFonts w:ascii="Cambria" w:eastAsia="Cambria" w:hAnsi="Cambria" w:cs="Cambria" w:hint="default"/>
        <w:w w:val="100"/>
        <w:sz w:val="24"/>
        <w:szCs w:val="24"/>
        <w:lang w:val="en-US" w:eastAsia="en-US" w:bidi="ar-SA"/>
      </w:rPr>
    </w:lvl>
    <w:lvl w:ilvl="1" w:tplc="2E96BC8C">
      <w:numFmt w:val="bullet"/>
      <w:lvlText w:val="•"/>
      <w:lvlJc w:val="left"/>
      <w:pPr>
        <w:ind w:left="2256" w:hanging="720"/>
      </w:pPr>
      <w:rPr>
        <w:rFonts w:hint="default"/>
        <w:lang w:val="en-US" w:eastAsia="en-US" w:bidi="ar-SA"/>
      </w:rPr>
    </w:lvl>
    <w:lvl w:ilvl="2" w:tplc="CD8AD232">
      <w:numFmt w:val="bullet"/>
      <w:lvlText w:val="•"/>
      <w:lvlJc w:val="left"/>
      <w:pPr>
        <w:ind w:left="3223" w:hanging="720"/>
      </w:pPr>
      <w:rPr>
        <w:rFonts w:hint="default"/>
        <w:lang w:val="en-US" w:eastAsia="en-US" w:bidi="ar-SA"/>
      </w:rPr>
    </w:lvl>
    <w:lvl w:ilvl="3" w:tplc="6338F850">
      <w:numFmt w:val="bullet"/>
      <w:lvlText w:val="•"/>
      <w:lvlJc w:val="left"/>
      <w:pPr>
        <w:ind w:left="4189" w:hanging="720"/>
      </w:pPr>
      <w:rPr>
        <w:rFonts w:hint="default"/>
        <w:lang w:val="en-US" w:eastAsia="en-US" w:bidi="ar-SA"/>
      </w:rPr>
    </w:lvl>
    <w:lvl w:ilvl="4" w:tplc="96E69382">
      <w:numFmt w:val="bullet"/>
      <w:lvlText w:val="•"/>
      <w:lvlJc w:val="left"/>
      <w:pPr>
        <w:ind w:left="5156" w:hanging="720"/>
      </w:pPr>
      <w:rPr>
        <w:rFonts w:hint="default"/>
        <w:lang w:val="en-US" w:eastAsia="en-US" w:bidi="ar-SA"/>
      </w:rPr>
    </w:lvl>
    <w:lvl w:ilvl="5" w:tplc="768EAF1A">
      <w:numFmt w:val="bullet"/>
      <w:lvlText w:val="•"/>
      <w:lvlJc w:val="left"/>
      <w:pPr>
        <w:ind w:left="6122" w:hanging="720"/>
      </w:pPr>
      <w:rPr>
        <w:rFonts w:hint="default"/>
        <w:lang w:val="en-US" w:eastAsia="en-US" w:bidi="ar-SA"/>
      </w:rPr>
    </w:lvl>
    <w:lvl w:ilvl="6" w:tplc="188E713A">
      <w:numFmt w:val="bullet"/>
      <w:lvlText w:val="•"/>
      <w:lvlJc w:val="left"/>
      <w:pPr>
        <w:ind w:left="7089" w:hanging="720"/>
      </w:pPr>
      <w:rPr>
        <w:rFonts w:hint="default"/>
        <w:lang w:val="en-US" w:eastAsia="en-US" w:bidi="ar-SA"/>
      </w:rPr>
    </w:lvl>
    <w:lvl w:ilvl="7" w:tplc="36C2377C">
      <w:numFmt w:val="bullet"/>
      <w:lvlText w:val="•"/>
      <w:lvlJc w:val="left"/>
      <w:pPr>
        <w:ind w:left="8055" w:hanging="720"/>
      </w:pPr>
      <w:rPr>
        <w:rFonts w:hint="default"/>
        <w:lang w:val="en-US" w:eastAsia="en-US" w:bidi="ar-SA"/>
      </w:rPr>
    </w:lvl>
    <w:lvl w:ilvl="8" w:tplc="ED3E25B2">
      <w:numFmt w:val="bullet"/>
      <w:lvlText w:val="•"/>
      <w:lvlJc w:val="left"/>
      <w:pPr>
        <w:ind w:left="9022" w:hanging="720"/>
      </w:pPr>
      <w:rPr>
        <w:rFonts w:hint="default"/>
        <w:lang w:val="en-US" w:eastAsia="en-US" w:bidi="ar-SA"/>
      </w:rPr>
    </w:lvl>
  </w:abstractNum>
  <w:abstractNum w:abstractNumId="14" w15:restartNumberingAfterBreak="0">
    <w:nsid w:val="77C348DE"/>
    <w:multiLevelType w:val="hybridMultilevel"/>
    <w:tmpl w:val="55D8D022"/>
    <w:lvl w:ilvl="0" w:tplc="1C82FB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AE36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047F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5A6D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646C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22B9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1218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92E1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110E7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4647716">
    <w:abstractNumId w:val="10"/>
  </w:num>
  <w:num w:numId="2" w16cid:durableId="2078892455">
    <w:abstractNumId w:val="13"/>
  </w:num>
  <w:num w:numId="3" w16cid:durableId="965354372">
    <w:abstractNumId w:val="8"/>
  </w:num>
  <w:num w:numId="4" w16cid:durableId="46997215">
    <w:abstractNumId w:val="9"/>
  </w:num>
  <w:num w:numId="5" w16cid:durableId="739443351">
    <w:abstractNumId w:val="11"/>
  </w:num>
  <w:num w:numId="6" w16cid:durableId="932858459">
    <w:abstractNumId w:val="14"/>
  </w:num>
  <w:num w:numId="7" w16cid:durableId="813570730">
    <w:abstractNumId w:val="12"/>
  </w:num>
  <w:num w:numId="8" w16cid:durableId="1721980082">
    <w:abstractNumId w:val="3"/>
  </w:num>
  <w:num w:numId="9" w16cid:durableId="384448037">
    <w:abstractNumId w:val="2"/>
  </w:num>
  <w:num w:numId="10" w16cid:durableId="1179388168">
    <w:abstractNumId w:val="1"/>
  </w:num>
  <w:num w:numId="11" w16cid:durableId="80807181">
    <w:abstractNumId w:val="0"/>
  </w:num>
  <w:num w:numId="12" w16cid:durableId="332731184">
    <w:abstractNumId w:val="6"/>
  </w:num>
  <w:num w:numId="13" w16cid:durableId="641228530">
    <w:abstractNumId w:val="7"/>
  </w:num>
  <w:num w:numId="14" w16cid:durableId="633760118">
    <w:abstractNumId w:val="4"/>
  </w:num>
  <w:num w:numId="15" w16cid:durableId="12291504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1FA"/>
    <w:rsid w:val="00110C95"/>
    <w:rsid w:val="00155E8F"/>
    <w:rsid w:val="001D01F1"/>
    <w:rsid w:val="006740AD"/>
    <w:rsid w:val="006B6189"/>
    <w:rsid w:val="007511FA"/>
    <w:rsid w:val="00872181"/>
    <w:rsid w:val="008F6FE3"/>
    <w:rsid w:val="00AF3EA7"/>
    <w:rsid w:val="00D77074"/>
    <w:rsid w:val="00EA0657"/>
    <w:rsid w:val="00F5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7F9508"/>
  <w15:chartTrackingRefBased/>
  <w15:docId w15:val="{AD45A168-139F-451E-96B7-1132F8030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11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1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1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1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1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1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1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1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51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51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1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1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1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1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1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1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1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1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1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11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1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1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1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1F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7511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511F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7511FA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511FA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511F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511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Char">
    <w:name w:val="EndNote Bibliography Char"/>
    <w:basedOn w:val="BodyTextChar"/>
    <w:link w:val="EndNoteBibliography"/>
    <w:rsid w:val="007511F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7511FA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11F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1FA"/>
    <w:pPr>
      <w:widowControl w:val="0"/>
      <w:autoSpaceDE w:val="0"/>
      <w:autoSpaceDN w:val="0"/>
      <w:spacing w:after="0" w:line="240" w:lineRule="auto"/>
    </w:pPr>
    <w:rPr>
      <w:rFonts w:ascii="Segoe UI" w:eastAsia="Times New Roman" w:hAnsi="Segoe UI" w:cs="Segoe UI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1FA"/>
    <w:rPr>
      <w:rFonts w:ascii="Segoe UI" w:eastAsia="Times New Roman" w:hAnsi="Segoe UI" w:cs="Segoe UI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1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1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1FA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1FA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7511FA"/>
    <w:pPr>
      <w:spacing w:after="0" w:line="240" w:lineRule="auto"/>
    </w:pPr>
    <w:rPr>
      <w:rFonts w:eastAsiaTheme="minorHAnsi"/>
      <w:kern w:val="0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11F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7511FA"/>
    <w:rPr>
      <w:rFonts w:ascii="Arial MT" w:eastAsia="Arial MT" w:hAnsi="Arial MT" w:cs="Arial MT"/>
      <w:kern w:val="0"/>
      <w:lang w:eastAsia="en-US"/>
    </w:rPr>
  </w:style>
  <w:style w:type="table" w:styleId="ListTable3-Accent3">
    <w:name w:val="List Table 3 Accent 3"/>
    <w:basedOn w:val="TableNormal"/>
    <w:uiPriority w:val="48"/>
    <w:rsid w:val="007511FA"/>
    <w:pPr>
      <w:spacing w:after="0" w:line="240" w:lineRule="auto"/>
    </w:pPr>
    <w:rPr>
      <w:rFonts w:eastAsiaTheme="minorHAnsi"/>
      <w:kern w:val="0"/>
      <w:lang w:eastAsia="en-US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7511FA"/>
    <w:pPr>
      <w:spacing w:after="0" w:line="240" w:lineRule="auto"/>
    </w:pPr>
    <w:rPr>
      <w:rFonts w:ascii="Calibri" w:eastAsiaTheme="minorHAnsi" w:hAnsi="Calibri"/>
      <w:kern w:val="0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511FA"/>
    <w:rPr>
      <w:rFonts w:ascii="Calibri" w:eastAsiaTheme="minorHAnsi" w:hAnsi="Calibri"/>
      <w:kern w:val="0"/>
      <w:szCs w:val="21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11F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511FA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511FA"/>
    <w:rPr>
      <w:rFonts w:ascii="Times New Roman" w:eastAsia="Times New Roman" w:hAnsi="Times New Roman" w:cs="Times New Roman"/>
      <w:kern w:val="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11FA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511FA"/>
    <w:rPr>
      <w:rFonts w:ascii="Times New Roman" w:eastAsia="Times New Roman" w:hAnsi="Times New Roman" w:cs="Times New Roman"/>
      <w:kern w:val="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7511F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511FA"/>
  </w:style>
  <w:style w:type="character" w:customStyle="1" w:styleId="UnresolvedMention3">
    <w:name w:val="Unresolved Mention3"/>
    <w:basedOn w:val="DefaultParagraphFont"/>
    <w:uiPriority w:val="99"/>
    <w:rsid w:val="007511F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511FA"/>
  </w:style>
  <w:style w:type="character" w:customStyle="1" w:styleId="UnresolvedMention4">
    <w:name w:val="Unresolved Mention4"/>
    <w:basedOn w:val="DefaultParagraphFont"/>
    <w:uiPriority w:val="99"/>
    <w:rsid w:val="007511F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7511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63</Words>
  <Characters>7205</Characters>
  <Application>Microsoft Office Word</Application>
  <DocSecurity>0</DocSecurity>
  <Lines>60</Lines>
  <Paragraphs>16</Paragraphs>
  <ScaleCrop>false</ScaleCrop>
  <Company/>
  <LinksUpToDate>false</LinksUpToDate>
  <CharactersWithSpaces>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Lynne Lyzwinski</cp:lastModifiedBy>
  <cp:revision>2</cp:revision>
  <dcterms:created xsi:type="dcterms:W3CDTF">2024-09-12T11:17:00Z</dcterms:created>
  <dcterms:modified xsi:type="dcterms:W3CDTF">2024-09-12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a415903c021da2c82813ac28b53999c5d2e8bb2747de06b55510aa3d2bc2bb</vt:lpwstr>
  </property>
</Properties>
</file>